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97902" w14:textId="77777777" w:rsidR="00FB77BD" w:rsidRPr="00601DF6" w:rsidRDefault="00FB77BD" w:rsidP="00FB77B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01DF6">
        <w:rPr>
          <w:rFonts w:ascii="Times New Roman" w:hAnsi="Times New Roman" w:cs="Times New Roman"/>
          <w:b/>
          <w:bCs/>
          <w:sz w:val="24"/>
          <w:szCs w:val="24"/>
        </w:rPr>
        <w:t xml:space="preserve">Structure-Function characterization of an </w:t>
      </w:r>
      <w:proofErr w:type="spellStart"/>
      <w:r w:rsidRPr="00601DF6">
        <w:rPr>
          <w:rFonts w:ascii="Times New Roman" w:hAnsi="Times New Roman" w:cs="Times New Roman"/>
          <w:b/>
          <w:bCs/>
          <w:sz w:val="24"/>
          <w:szCs w:val="24"/>
        </w:rPr>
        <w:t>aldo</w:t>
      </w:r>
      <w:proofErr w:type="spellEnd"/>
      <w:r w:rsidRPr="00601DF6">
        <w:rPr>
          <w:rFonts w:ascii="Times New Roman" w:hAnsi="Times New Roman" w:cs="Times New Roman"/>
          <w:b/>
          <w:bCs/>
          <w:sz w:val="24"/>
          <w:szCs w:val="24"/>
        </w:rPr>
        <w:t xml:space="preserve">-keto reductase involved in detoxification of the mycotoxin, deoxynivalenol </w:t>
      </w:r>
    </w:p>
    <w:p w14:paraId="30F40C3E" w14:textId="77777777" w:rsidR="00FB77BD" w:rsidRPr="00601DF6" w:rsidRDefault="00FB77BD" w:rsidP="00FB77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01DF6">
        <w:rPr>
          <w:rFonts w:ascii="Times New Roman" w:hAnsi="Times New Roman" w:cs="Times New Roman"/>
          <w:sz w:val="24"/>
          <w:szCs w:val="24"/>
        </w:rPr>
        <w:t>Nadine Abraham</w:t>
      </w:r>
      <w:r w:rsidRPr="00601DF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601DF6">
        <w:rPr>
          <w:rFonts w:ascii="Times New Roman" w:hAnsi="Times New Roman" w:cs="Times New Roman"/>
          <w:sz w:val="24"/>
          <w:szCs w:val="24"/>
        </w:rPr>
        <w:t>,  Kurt L. Schroeter</w:t>
      </w:r>
      <w:r w:rsidRPr="00601DF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01DF6">
        <w:rPr>
          <w:rFonts w:ascii="Times New Roman" w:hAnsi="Times New Roman" w:cs="Times New Roman"/>
          <w:sz w:val="24"/>
          <w:szCs w:val="24"/>
        </w:rPr>
        <w:t>, Yan Zhu</w:t>
      </w:r>
      <w:r w:rsidRPr="00601DF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01DF6">
        <w:rPr>
          <w:rFonts w:ascii="Times New Roman" w:hAnsi="Times New Roman" w:cs="Times New Roman"/>
          <w:sz w:val="24"/>
          <w:szCs w:val="24"/>
        </w:rPr>
        <w:t>,  Jonathan Chan</w:t>
      </w:r>
      <w:r w:rsidRPr="00601DF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601DF6">
        <w:rPr>
          <w:rFonts w:ascii="Times New Roman" w:hAnsi="Times New Roman" w:cs="Times New Roman"/>
          <w:sz w:val="24"/>
          <w:szCs w:val="24"/>
        </w:rPr>
        <w:t>, Natasha Evans</w:t>
      </w:r>
      <w:r w:rsidRPr="00601DF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601DF6">
        <w:rPr>
          <w:rFonts w:ascii="Times New Roman" w:hAnsi="Times New Roman" w:cs="Times New Roman"/>
          <w:sz w:val="24"/>
          <w:szCs w:val="24"/>
        </w:rPr>
        <w:t>, Matthew S. Kimber</w:t>
      </w:r>
      <w:r w:rsidRPr="00601DF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01DF6">
        <w:rPr>
          <w:rFonts w:ascii="Times New Roman" w:hAnsi="Times New Roman" w:cs="Times New Roman"/>
          <w:sz w:val="24"/>
          <w:szCs w:val="24"/>
        </w:rPr>
        <w:t>, Jason Carere</w:t>
      </w:r>
      <w:r w:rsidRPr="00601DF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01DF6">
        <w:rPr>
          <w:rFonts w:ascii="Times New Roman" w:hAnsi="Times New Roman" w:cs="Times New Roman"/>
          <w:sz w:val="24"/>
          <w:szCs w:val="24"/>
        </w:rPr>
        <w:t>, Ting Zhou</w:t>
      </w:r>
      <w:r w:rsidRPr="00601DF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01DF6">
        <w:rPr>
          <w:rFonts w:ascii="Times New Roman" w:hAnsi="Times New Roman" w:cs="Times New Roman"/>
          <w:sz w:val="24"/>
          <w:szCs w:val="24"/>
        </w:rPr>
        <w:t xml:space="preserve"> and Stephen YK Seah</w:t>
      </w:r>
      <w:r w:rsidRPr="00601DF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01DF6">
        <w:rPr>
          <w:rFonts w:ascii="Times New Roman" w:hAnsi="Times New Roman" w:cs="Times New Roman"/>
          <w:sz w:val="24"/>
          <w:szCs w:val="24"/>
        </w:rPr>
        <w:t>*</w:t>
      </w:r>
    </w:p>
    <w:p w14:paraId="1D8685CC" w14:textId="77777777" w:rsidR="00FB77BD" w:rsidRPr="00601DF6" w:rsidRDefault="00FB77BD" w:rsidP="00FB77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01DF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01DF6">
        <w:rPr>
          <w:rFonts w:ascii="Times New Roman" w:hAnsi="Times New Roman" w:cs="Times New Roman"/>
          <w:sz w:val="24"/>
          <w:szCs w:val="24"/>
        </w:rPr>
        <w:t>Department of Molecular and Cellular Biology, University of Guelph, Canada</w:t>
      </w:r>
    </w:p>
    <w:p w14:paraId="4CC7A815" w14:textId="77777777" w:rsidR="00FB77BD" w:rsidRPr="00601DF6" w:rsidRDefault="00FB77BD" w:rsidP="00FB77BD">
      <w:pPr>
        <w:rPr>
          <w:rFonts w:ascii="Times New Roman" w:hAnsi="Times New Roman" w:cs="Times New Roman"/>
          <w:sz w:val="24"/>
          <w:szCs w:val="24"/>
        </w:rPr>
      </w:pPr>
      <w:r w:rsidRPr="00601DF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01DF6">
        <w:rPr>
          <w:rFonts w:ascii="Times New Roman" w:hAnsi="Times New Roman" w:cs="Times New Roman"/>
          <w:sz w:val="24"/>
          <w:szCs w:val="24"/>
        </w:rPr>
        <w:t>Guelph Research and Development Centre, Agriculture and Agri-Food Canada, Guelph, ON, Canada</w:t>
      </w:r>
    </w:p>
    <w:p w14:paraId="2287FBF8" w14:textId="77777777" w:rsidR="00FB77BD" w:rsidRPr="00601DF6" w:rsidRDefault="00FB77BD" w:rsidP="00FB77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01DF6">
        <w:rPr>
          <w:rFonts w:ascii="Times New Roman" w:hAnsi="Times New Roman" w:cs="Times New Roman"/>
          <w:sz w:val="24"/>
          <w:szCs w:val="24"/>
        </w:rPr>
        <w:t xml:space="preserve">*Dr. Stephen </w:t>
      </w:r>
      <w:proofErr w:type="spellStart"/>
      <w:r w:rsidRPr="00601DF6">
        <w:rPr>
          <w:rFonts w:ascii="Times New Roman" w:hAnsi="Times New Roman" w:cs="Times New Roman"/>
          <w:sz w:val="24"/>
          <w:szCs w:val="24"/>
        </w:rPr>
        <w:t>Seah</w:t>
      </w:r>
      <w:proofErr w:type="spellEnd"/>
      <w:r w:rsidRPr="00601DF6">
        <w:rPr>
          <w:rFonts w:ascii="Times New Roman" w:hAnsi="Times New Roman" w:cs="Times New Roman"/>
          <w:sz w:val="24"/>
          <w:szCs w:val="24"/>
        </w:rPr>
        <w:t>, Email: sseah@uoguelph.ca; Tel: 1 (519) 824-4120 Ext: 56750</w:t>
      </w:r>
    </w:p>
    <w:p w14:paraId="14DBD4A0" w14:textId="77777777" w:rsidR="002C5A6A" w:rsidRPr="00601DF6" w:rsidRDefault="002C5A6A" w:rsidP="002C5A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0EDA0B7" w14:textId="316961AA" w:rsidR="002C5A6A" w:rsidRPr="00FE4874" w:rsidRDefault="002C5A6A" w:rsidP="00B0335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2D481FD" w14:textId="1D8B887A" w:rsidR="002C5A6A" w:rsidRPr="00FE4874" w:rsidRDefault="002C5A6A" w:rsidP="00B0335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CFF6154" w14:textId="3C457F0D" w:rsidR="002C5A6A" w:rsidRPr="00FE4874" w:rsidRDefault="002C5A6A" w:rsidP="00B0335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127DDA7" w14:textId="016F37E6" w:rsidR="002C5A6A" w:rsidRPr="00FE4874" w:rsidRDefault="002C5A6A" w:rsidP="00B0335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2C01912" w14:textId="3E8E88F4" w:rsidR="002C5A6A" w:rsidRPr="00FE4874" w:rsidRDefault="002C5A6A" w:rsidP="00B0335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D28CD92" w14:textId="216342CB" w:rsidR="002C5A6A" w:rsidRPr="00FE4874" w:rsidRDefault="002C5A6A" w:rsidP="00B0335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80616D2" w14:textId="1CA67585" w:rsidR="002C5A6A" w:rsidRPr="00FE4874" w:rsidRDefault="002C5A6A" w:rsidP="00B0335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8F73347" w14:textId="5073A344" w:rsidR="002C5A6A" w:rsidRDefault="002C5A6A" w:rsidP="00B0335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F4B4117" w14:textId="77777777" w:rsidR="00EE5CEE" w:rsidRPr="00FE4874" w:rsidRDefault="00EE5CEE" w:rsidP="00B0335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586BD35" w14:textId="0D156E41" w:rsidR="002C5A6A" w:rsidRPr="00FE4874" w:rsidRDefault="002C5A6A" w:rsidP="00B0335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A33587B" w14:textId="6ED6283E" w:rsidR="002C5A6A" w:rsidRPr="00FE4874" w:rsidRDefault="002C5A6A" w:rsidP="00B0335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8D2D041" w14:textId="7FCED3B2" w:rsidR="002C5A6A" w:rsidRDefault="002C5A6A" w:rsidP="00B0335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C9C457B" w14:textId="5222563A" w:rsidR="00A06A19" w:rsidRDefault="00A06A19" w:rsidP="00B0335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A52C10C" w14:textId="23C491E6" w:rsidR="00A06A19" w:rsidRDefault="00A06A19" w:rsidP="00B0335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71DE24C" w14:textId="607F4ADC" w:rsidR="00A06A19" w:rsidRDefault="00A06A19" w:rsidP="00B0335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E67BE2E" w14:textId="77777777" w:rsidR="00A06A19" w:rsidRPr="00FE4874" w:rsidRDefault="00A06A19" w:rsidP="00B0335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0F58B53" w14:textId="7C5E3EA7" w:rsidR="00466477" w:rsidRDefault="00B0335A" w:rsidP="00B0335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E487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s</w:t>
      </w:r>
    </w:p>
    <w:p w14:paraId="46968620" w14:textId="16FEBD90" w:rsidR="003C00A1" w:rsidRPr="00FE4874" w:rsidRDefault="00635526" w:rsidP="00B0335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5BB0BD6" wp14:editId="33621002">
            <wp:extent cx="4498848" cy="3361944"/>
            <wp:effectExtent l="0" t="0" r="0" b="0"/>
            <wp:docPr id="2" name="Picture 2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8848" cy="3361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1BEBAF" w14:textId="2B04D1D1" w:rsidR="00A90D47" w:rsidRDefault="00A90D47" w:rsidP="00841F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4874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F8155C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FE4874">
        <w:rPr>
          <w:rFonts w:ascii="Times New Roman" w:hAnsi="Times New Roman" w:cs="Times New Roman"/>
          <w:b/>
          <w:bCs/>
          <w:sz w:val="24"/>
          <w:szCs w:val="24"/>
        </w:rPr>
        <w:t xml:space="preserve"> S1. </w:t>
      </w:r>
      <w:r w:rsidR="003C00A1">
        <w:rPr>
          <w:rFonts w:ascii="Times New Roman" w:hAnsi="Times New Roman" w:cs="Times New Roman"/>
          <w:b/>
          <w:bCs/>
          <w:sz w:val="24"/>
          <w:szCs w:val="24"/>
        </w:rPr>
        <w:t xml:space="preserve">A compilation of </w:t>
      </w:r>
      <w:proofErr w:type="spellStart"/>
      <w:r w:rsidR="003C00A1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FE4874">
        <w:rPr>
          <w:rFonts w:ascii="Times New Roman" w:hAnsi="Times New Roman" w:cs="Times New Roman"/>
          <w:b/>
          <w:bCs/>
          <w:sz w:val="24"/>
          <w:szCs w:val="24"/>
        </w:rPr>
        <w:t>oomassie</w:t>
      </w:r>
      <w:proofErr w:type="spellEnd"/>
      <w:r w:rsidRPr="00FE487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C00A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FE4874">
        <w:rPr>
          <w:rFonts w:ascii="Times New Roman" w:hAnsi="Times New Roman" w:cs="Times New Roman"/>
          <w:b/>
          <w:bCs/>
          <w:sz w:val="24"/>
          <w:szCs w:val="24"/>
        </w:rPr>
        <w:t xml:space="preserve">lue stained 10% SDS-PAGE gel of </w:t>
      </w:r>
      <w:proofErr w:type="spellStart"/>
      <w:r w:rsidR="003C00A1">
        <w:rPr>
          <w:rFonts w:ascii="Times New Roman" w:hAnsi="Times New Roman" w:cs="Times New Roman"/>
          <w:b/>
          <w:bCs/>
          <w:sz w:val="24"/>
          <w:szCs w:val="24"/>
        </w:rPr>
        <w:t>DepB</w:t>
      </w:r>
      <w:r w:rsidR="003C00A1" w:rsidRPr="003C00A1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Rleg</w:t>
      </w:r>
      <w:proofErr w:type="spellEnd"/>
      <w:r w:rsidR="003C00A1">
        <w:rPr>
          <w:rFonts w:ascii="Times New Roman" w:hAnsi="Times New Roman" w:cs="Times New Roman"/>
          <w:b/>
          <w:bCs/>
          <w:sz w:val="24"/>
          <w:szCs w:val="24"/>
        </w:rPr>
        <w:t xml:space="preserve"> and coenzyme variants. </w:t>
      </w:r>
      <w:proofErr w:type="spellStart"/>
      <w:r w:rsidR="00710E7C" w:rsidRPr="00FE4874">
        <w:rPr>
          <w:rFonts w:ascii="Times New Roman" w:hAnsi="Times New Roman" w:cs="Times New Roman"/>
          <w:sz w:val="24"/>
          <w:szCs w:val="24"/>
        </w:rPr>
        <w:t>Benchmark</w:t>
      </w:r>
      <w:r w:rsidR="00710E7C" w:rsidRPr="00FE4874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="00710E7C" w:rsidRPr="00FE4874">
        <w:rPr>
          <w:rFonts w:ascii="Times New Roman" w:hAnsi="Times New Roman" w:cs="Times New Roman"/>
          <w:sz w:val="24"/>
          <w:szCs w:val="24"/>
        </w:rPr>
        <w:t xml:space="preserve"> protein ladder was used as a molecular weight marker (MW).</w:t>
      </w:r>
      <w:r w:rsidR="00962BE1" w:rsidRPr="00FE4874">
        <w:rPr>
          <w:rFonts w:ascii="Times New Roman" w:hAnsi="Times New Roman" w:cs="Times New Roman"/>
          <w:sz w:val="24"/>
          <w:szCs w:val="24"/>
        </w:rPr>
        <w:t xml:space="preserve"> </w:t>
      </w:r>
      <w:r w:rsidR="003C00A1">
        <w:rPr>
          <w:rFonts w:ascii="Times New Roman" w:hAnsi="Times New Roman" w:cs="Times New Roman"/>
          <w:sz w:val="24"/>
          <w:szCs w:val="24"/>
        </w:rPr>
        <w:t>The remaining lanes are fractions for c</w:t>
      </w:r>
      <w:r w:rsidR="003C00A1" w:rsidRPr="00FE4874">
        <w:rPr>
          <w:rFonts w:ascii="Times New Roman" w:hAnsi="Times New Roman" w:cs="Times New Roman"/>
          <w:sz w:val="24"/>
          <w:szCs w:val="24"/>
        </w:rPr>
        <w:t xml:space="preserve">oncentrated protein </w:t>
      </w:r>
      <w:r w:rsidR="003C00A1">
        <w:rPr>
          <w:rFonts w:ascii="Times New Roman" w:hAnsi="Times New Roman" w:cs="Times New Roman"/>
          <w:sz w:val="24"/>
          <w:szCs w:val="24"/>
        </w:rPr>
        <w:t xml:space="preserve">obtained </w:t>
      </w:r>
      <w:r w:rsidR="003C00A1" w:rsidRPr="00FE4874">
        <w:rPr>
          <w:rFonts w:ascii="Times New Roman" w:hAnsi="Times New Roman" w:cs="Times New Roman"/>
          <w:sz w:val="24"/>
          <w:szCs w:val="24"/>
        </w:rPr>
        <w:t>from</w:t>
      </w:r>
      <w:r w:rsidR="003C00A1">
        <w:rPr>
          <w:rFonts w:ascii="Times New Roman" w:hAnsi="Times New Roman" w:cs="Times New Roman"/>
          <w:sz w:val="24"/>
          <w:szCs w:val="24"/>
        </w:rPr>
        <w:t xml:space="preserve"> the</w:t>
      </w:r>
      <w:r w:rsidR="003C00A1" w:rsidRPr="00FE4874">
        <w:rPr>
          <w:rFonts w:ascii="Times New Roman" w:hAnsi="Times New Roman" w:cs="Times New Roman"/>
          <w:sz w:val="24"/>
          <w:szCs w:val="24"/>
        </w:rPr>
        <w:t xml:space="preserve"> 150 mM imidazole elution</w:t>
      </w:r>
      <w:r w:rsidR="003C00A1">
        <w:rPr>
          <w:rFonts w:ascii="Times New Roman" w:hAnsi="Times New Roman" w:cs="Times New Roman"/>
          <w:sz w:val="24"/>
          <w:szCs w:val="24"/>
        </w:rPr>
        <w:t xml:space="preserve"> during Ni</w:t>
      </w:r>
      <w:r w:rsidR="003C00A1" w:rsidRPr="003C00A1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3C00A1">
        <w:rPr>
          <w:rFonts w:ascii="Times New Roman" w:hAnsi="Times New Roman" w:cs="Times New Roman"/>
          <w:sz w:val="24"/>
          <w:szCs w:val="24"/>
        </w:rPr>
        <w:t xml:space="preserve">-NTA chromatography. </w:t>
      </w:r>
      <w:r w:rsidR="00635526">
        <w:rPr>
          <w:rFonts w:ascii="Times New Roman" w:hAnsi="Times New Roman" w:cs="Times New Roman"/>
          <w:sz w:val="24"/>
          <w:szCs w:val="24"/>
        </w:rPr>
        <w:t xml:space="preserve">All </w:t>
      </w:r>
      <w:r w:rsidR="003C00A1">
        <w:rPr>
          <w:rFonts w:ascii="Times New Roman" w:hAnsi="Times New Roman" w:cs="Times New Roman"/>
          <w:sz w:val="24"/>
          <w:szCs w:val="24"/>
        </w:rPr>
        <w:t>recombinant protein</w:t>
      </w:r>
      <w:r w:rsidR="00635526">
        <w:rPr>
          <w:rFonts w:ascii="Times New Roman" w:hAnsi="Times New Roman" w:cs="Times New Roman"/>
          <w:sz w:val="24"/>
          <w:szCs w:val="24"/>
        </w:rPr>
        <w:t>s</w:t>
      </w:r>
      <w:r w:rsidR="003C00A1">
        <w:rPr>
          <w:rFonts w:ascii="Times New Roman" w:hAnsi="Times New Roman" w:cs="Times New Roman"/>
          <w:sz w:val="24"/>
          <w:szCs w:val="24"/>
        </w:rPr>
        <w:t xml:space="preserve"> </w:t>
      </w:r>
      <w:r w:rsidR="00635526">
        <w:rPr>
          <w:rFonts w:ascii="Times New Roman" w:hAnsi="Times New Roman" w:cs="Times New Roman"/>
          <w:sz w:val="24"/>
          <w:szCs w:val="24"/>
        </w:rPr>
        <w:t xml:space="preserve">were </w:t>
      </w:r>
      <w:r w:rsidR="003C00A1" w:rsidRPr="003C00A1">
        <w:rPr>
          <w:rFonts w:ascii="Times New Roman" w:hAnsi="Times New Roman" w:cs="Times New Roman"/>
          <w:sz w:val="24"/>
          <w:szCs w:val="24"/>
        </w:rPr>
        <w:t xml:space="preserve">produced from </w:t>
      </w:r>
      <w:r w:rsidR="003C00A1" w:rsidRPr="003C00A1">
        <w:rPr>
          <w:rFonts w:ascii="Times New Roman" w:hAnsi="Times New Roman" w:cs="Times New Roman"/>
          <w:i/>
          <w:iCs/>
          <w:sz w:val="24"/>
          <w:szCs w:val="24"/>
        </w:rPr>
        <w:t>E.coli</w:t>
      </w:r>
      <w:r w:rsidR="003C00A1" w:rsidRPr="003C00A1">
        <w:rPr>
          <w:rFonts w:ascii="Times New Roman" w:hAnsi="Times New Roman" w:cs="Times New Roman"/>
          <w:sz w:val="24"/>
          <w:szCs w:val="24"/>
        </w:rPr>
        <w:t xml:space="preserve"> BL21</w:t>
      </w:r>
      <w:r w:rsidR="003C00A1" w:rsidRPr="003C00A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C00A1" w:rsidRPr="003C00A1">
        <w:rPr>
          <w:rFonts w:ascii="Times New Roman" w:hAnsi="Times New Roman" w:cs="Times New Roman"/>
          <w:sz w:val="24"/>
          <w:szCs w:val="24"/>
        </w:rPr>
        <w:t>LOBSTR</w:t>
      </w:r>
      <w:r w:rsidR="003C00A1">
        <w:rPr>
          <w:rFonts w:ascii="Times New Roman" w:hAnsi="Times New Roman" w:cs="Times New Roman"/>
          <w:sz w:val="24"/>
          <w:szCs w:val="24"/>
        </w:rPr>
        <w:t>.</w:t>
      </w:r>
    </w:p>
    <w:p w14:paraId="5BD7B970" w14:textId="2A3E49C6" w:rsidR="00F66E8B" w:rsidRDefault="00F66E8B" w:rsidP="00710E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A1059A" w14:textId="6660A229" w:rsidR="00841F29" w:rsidRDefault="00841F29" w:rsidP="00710E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439E819" w14:textId="5C89BB75" w:rsidR="00841F29" w:rsidRDefault="00841F29" w:rsidP="00710E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E95012" w14:textId="77777777" w:rsidR="00841F29" w:rsidRDefault="00841F29" w:rsidP="00710E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E34B78" w14:textId="69A05DEF" w:rsidR="00BB1AC8" w:rsidRDefault="00E6486D" w:rsidP="00710E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66E0FFA" wp14:editId="0DEAF42C">
            <wp:extent cx="2848960" cy="1828800"/>
            <wp:effectExtent l="0" t="0" r="0" b="0"/>
            <wp:docPr id="3514" name="Picture 3514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14" name="Picture 3514" descr="A screenshot of a computer&#10;&#10;Description automatically generated with low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896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61E1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8408CEA" wp14:editId="229A7259">
            <wp:extent cx="2756079" cy="1828800"/>
            <wp:effectExtent l="0" t="0" r="0" b="0"/>
            <wp:docPr id="3518" name="Picture 3518" descr="Shape, arr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18" name="Picture 3518" descr="Shape, arrow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6079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10AED0" w14:textId="13E13820" w:rsidR="00E6486D" w:rsidRDefault="00E6486D" w:rsidP="00710E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F9BC092" wp14:editId="778248DE">
            <wp:extent cx="2848655" cy="1828800"/>
            <wp:effectExtent l="0" t="0" r="0" b="0"/>
            <wp:docPr id="3516" name="Picture 3516" descr="A screenshot of a video gam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16" name="Picture 3516" descr="A screenshot of a video game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8655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32F24D" wp14:editId="37865A2D">
            <wp:extent cx="2830720" cy="1828800"/>
            <wp:effectExtent l="0" t="0" r="0" b="0"/>
            <wp:docPr id="3507" name="Picture 3507" descr="A picture containing text, night sk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07" name="Picture 3507" descr="A picture containing text, night sky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072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62AA72" w14:textId="63B65011" w:rsidR="00240311" w:rsidRDefault="00FC28B9" w:rsidP="00841F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712B"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 w:rsidR="00841F29">
        <w:rPr>
          <w:rFonts w:ascii="Times New Roman" w:hAnsi="Times New Roman" w:cs="Times New Roman"/>
          <w:b/>
          <w:bCs/>
          <w:sz w:val="24"/>
          <w:szCs w:val="24"/>
        </w:rPr>
        <w:t xml:space="preserve"> LC-MS/MS results for E-</w:t>
      </w:r>
      <w:proofErr w:type="spellStart"/>
      <w:r w:rsidR="00841F29">
        <w:rPr>
          <w:rFonts w:ascii="Times New Roman" w:hAnsi="Times New Roman" w:cs="Times New Roman"/>
          <w:b/>
          <w:bCs/>
          <w:sz w:val="24"/>
          <w:szCs w:val="24"/>
        </w:rPr>
        <w:t>ascladol</w:t>
      </w:r>
      <w:proofErr w:type="spellEnd"/>
      <w:r w:rsidR="00841F29">
        <w:rPr>
          <w:rFonts w:ascii="Times New Roman" w:hAnsi="Times New Roman" w:cs="Times New Roman"/>
          <w:b/>
          <w:bCs/>
          <w:sz w:val="24"/>
          <w:szCs w:val="24"/>
        </w:rPr>
        <w:t xml:space="preserve"> formation by </w:t>
      </w:r>
      <w:proofErr w:type="spellStart"/>
      <w:r w:rsidR="00841F29">
        <w:rPr>
          <w:rFonts w:ascii="Times New Roman" w:hAnsi="Times New Roman" w:cs="Times New Roman"/>
          <w:b/>
          <w:bCs/>
          <w:sz w:val="24"/>
          <w:szCs w:val="24"/>
        </w:rPr>
        <w:t>DepB</w:t>
      </w:r>
      <w:r w:rsidR="00841F29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Rleg</w:t>
      </w:r>
      <w:proofErr w:type="spellEnd"/>
      <w:r w:rsidR="00841F2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41F29" w:rsidRPr="00841F29">
        <w:rPr>
          <w:rFonts w:ascii="Times New Roman" w:hAnsi="Times New Roman" w:cs="Times New Roman"/>
          <w:sz w:val="24"/>
          <w:szCs w:val="24"/>
        </w:rPr>
        <w:t>(</w:t>
      </w:r>
      <w:r w:rsidR="00841F29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841F29" w:rsidRPr="00841F29">
        <w:rPr>
          <w:rFonts w:ascii="Times New Roman" w:hAnsi="Times New Roman" w:cs="Times New Roman"/>
          <w:sz w:val="24"/>
          <w:szCs w:val="24"/>
        </w:rPr>
        <w:t>)</w:t>
      </w:r>
      <w:r w:rsidR="00841F2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24819" w:rsidRPr="00841F29">
        <w:rPr>
          <w:rFonts w:ascii="Times New Roman" w:hAnsi="Times New Roman" w:cs="Times New Roman"/>
          <w:sz w:val="24"/>
          <w:szCs w:val="24"/>
        </w:rPr>
        <w:t>Extracted ion chromatogram (</w:t>
      </w:r>
      <w:r w:rsidRPr="00841F29">
        <w:rPr>
          <w:rFonts w:ascii="Times New Roman" w:hAnsi="Times New Roman" w:cs="Times New Roman"/>
          <w:sz w:val="24"/>
          <w:szCs w:val="24"/>
        </w:rPr>
        <w:t>XIC</w:t>
      </w:r>
      <w:r w:rsidR="00E24819" w:rsidRPr="00841F29">
        <w:rPr>
          <w:rFonts w:ascii="Times New Roman" w:hAnsi="Times New Roman" w:cs="Times New Roman"/>
          <w:sz w:val="24"/>
          <w:szCs w:val="24"/>
        </w:rPr>
        <w:t>)</w:t>
      </w:r>
      <w:r w:rsidRPr="00841F29">
        <w:rPr>
          <w:rFonts w:ascii="Times New Roman" w:hAnsi="Times New Roman" w:cs="Times New Roman"/>
          <w:sz w:val="24"/>
          <w:szCs w:val="24"/>
        </w:rPr>
        <w:t xml:space="preserve"> and MS/MS results for</w:t>
      </w:r>
      <w:r w:rsidR="006F24BD" w:rsidRPr="00841F29">
        <w:rPr>
          <w:rFonts w:ascii="Times New Roman" w:hAnsi="Times New Roman" w:cs="Times New Roman"/>
          <w:sz w:val="24"/>
          <w:szCs w:val="24"/>
        </w:rPr>
        <w:t xml:space="preserve"> </w:t>
      </w:r>
      <w:r w:rsidRPr="00841F29">
        <w:rPr>
          <w:rFonts w:ascii="Times New Roman" w:hAnsi="Times New Roman" w:cs="Times New Roman"/>
          <w:sz w:val="24"/>
          <w:szCs w:val="24"/>
        </w:rPr>
        <w:t>E-</w:t>
      </w:r>
      <w:proofErr w:type="spellStart"/>
      <w:r w:rsidRPr="00841F29">
        <w:rPr>
          <w:rFonts w:ascii="Times New Roman" w:hAnsi="Times New Roman" w:cs="Times New Roman"/>
          <w:sz w:val="24"/>
          <w:szCs w:val="24"/>
        </w:rPr>
        <w:t>ascladiol</w:t>
      </w:r>
      <w:proofErr w:type="spellEnd"/>
      <w:r w:rsidR="006F24BD" w:rsidRPr="00841F29">
        <w:rPr>
          <w:rFonts w:ascii="Times New Roman" w:hAnsi="Times New Roman" w:cs="Times New Roman"/>
          <w:sz w:val="24"/>
          <w:szCs w:val="24"/>
        </w:rPr>
        <w:t xml:space="preserve"> standard</w:t>
      </w:r>
      <w:r w:rsidRPr="00841F29">
        <w:rPr>
          <w:rFonts w:ascii="Times New Roman" w:hAnsi="Times New Roman" w:cs="Times New Roman"/>
          <w:sz w:val="24"/>
          <w:szCs w:val="24"/>
        </w:rPr>
        <w:t>. RT for E-</w:t>
      </w:r>
      <w:proofErr w:type="spellStart"/>
      <w:r>
        <w:rPr>
          <w:rFonts w:ascii="Times New Roman" w:hAnsi="Times New Roman" w:cs="Times New Roman"/>
          <w:sz w:val="24"/>
          <w:szCs w:val="24"/>
        </w:rPr>
        <w:t>ascladi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om the </w:t>
      </w:r>
      <w:r w:rsidR="006D2D90">
        <w:rPr>
          <w:rFonts w:ascii="Times New Roman" w:hAnsi="Times New Roman" w:cs="Times New Roman"/>
          <w:sz w:val="24"/>
          <w:szCs w:val="24"/>
        </w:rPr>
        <w:t>extracted ion chromatogram (</w:t>
      </w:r>
      <w:r>
        <w:rPr>
          <w:rFonts w:ascii="Times New Roman" w:hAnsi="Times New Roman" w:cs="Times New Roman"/>
          <w:sz w:val="24"/>
          <w:szCs w:val="24"/>
        </w:rPr>
        <w:t>XIC</w:t>
      </w:r>
      <w:r w:rsidR="006D2D90">
        <w:rPr>
          <w:rFonts w:ascii="Times New Roman" w:hAnsi="Times New Roman" w:cs="Times New Roman"/>
          <w:sz w:val="24"/>
          <w:szCs w:val="24"/>
        </w:rPr>
        <w:t>) is</w:t>
      </w:r>
      <w:r>
        <w:rPr>
          <w:rFonts w:ascii="Times New Roman" w:hAnsi="Times New Roman" w:cs="Times New Roman"/>
          <w:sz w:val="24"/>
          <w:szCs w:val="24"/>
        </w:rPr>
        <w:t xml:space="preserve"> 6.21 min.</w:t>
      </w:r>
      <w:r w:rsidR="00281A9F">
        <w:rPr>
          <w:rFonts w:ascii="Times New Roman" w:hAnsi="Times New Roman" w:cs="Times New Roman"/>
          <w:sz w:val="24"/>
          <w:szCs w:val="24"/>
        </w:rPr>
        <w:t xml:space="preserve"> </w:t>
      </w:r>
      <w:r w:rsidR="00281A9F" w:rsidRPr="00FE4874">
        <w:rPr>
          <w:rFonts w:ascii="Times New Roman" w:hAnsi="Times New Roman" w:cs="Times New Roman"/>
          <w:sz w:val="24"/>
          <w:szCs w:val="24"/>
        </w:rPr>
        <w:t>([M+H]</w:t>
      </w:r>
      <w:r w:rsidR="00281A9F" w:rsidRPr="00FE487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281A9F" w:rsidRPr="00FE4874">
        <w:rPr>
          <w:rFonts w:ascii="Times New Roman" w:hAnsi="Times New Roman" w:cs="Times New Roman"/>
          <w:sz w:val="24"/>
          <w:szCs w:val="24"/>
        </w:rPr>
        <w:t>, C</w:t>
      </w:r>
      <w:r w:rsidR="00281A9F" w:rsidRPr="00FE4874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="00281A9F" w:rsidRPr="00FE4874">
        <w:rPr>
          <w:rFonts w:ascii="Times New Roman" w:hAnsi="Times New Roman" w:cs="Times New Roman"/>
          <w:sz w:val="24"/>
          <w:szCs w:val="24"/>
        </w:rPr>
        <w:t>H</w:t>
      </w:r>
      <w:r w:rsidR="00281A9F" w:rsidRPr="00FE4874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="00281A9F" w:rsidRPr="00FE4874">
        <w:rPr>
          <w:rFonts w:ascii="Times New Roman" w:hAnsi="Times New Roman" w:cs="Times New Roman"/>
          <w:sz w:val="24"/>
          <w:szCs w:val="24"/>
        </w:rPr>
        <w:t>O</w:t>
      </w:r>
      <w:r w:rsidR="00281A9F" w:rsidRPr="00FE487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281A9F" w:rsidRPr="00FE4874">
        <w:rPr>
          <w:rFonts w:ascii="Times New Roman" w:hAnsi="Times New Roman" w:cs="Times New Roman"/>
          <w:sz w:val="24"/>
          <w:szCs w:val="24"/>
        </w:rPr>
        <w:t>, </w:t>
      </w:r>
      <w:r w:rsidR="00281A9F" w:rsidRPr="00FE4874">
        <w:rPr>
          <w:rStyle w:val="Emphasis"/>
          <w:rFonts w:ascii="Times New Roman" w:hAnsi="Times New Roman" w:cs="Times New Roman"/>
          <w:sz w:val="24"/>
          <w:szCs w:val="24"/>
        </w:rPr>
        <w:t>m</w:t>
      </w:r>
      <w:r w:rsidR="00281A9F" w:rsidRPr="00FE4874">
        <w:rPr>
          <w:rFonts w:ascii="Times New Roman" w:hAnsi="Times New Roman" w:cs="Times New Roman"/>
          <w:sz w:val="24"/>
          <w:szCs w:val="24"/>
        </w:rPr>
        <w:t>/</w:t>
      </w:r>
      <w:r w:rsidR="00281A9F" w:rsidRPr="00FE4874">
        <w:rPr>
          <w:rStyle w:val="Emphasis"/>
          <w:rFonts w:ascii="Times New Roman" w:hAnsi="Times New Roman" w:cs="Times New Roman"/>
          <w:sz w:val="24"/>
          <w:szCs w:val="24"/>
        </w:rPr>
        <w:t>z</w:t>
      </w:r>
      <w:r w:rsidR="00281A9F" w:rsidRPr="00FE4874">
        <w:rPr>
          <w:rFonts w:ascii="Times New Roman" w:hAnsi="Times New Roman" w:cs="Times New Roman"/>
          <w:sz w:val="24"/>
          <w:szCs w:val="24"/>
        </w:rPr>
        <w:t> = 157.0494)</w:t>
      </w:r>
      <w:r w:rsidR="00E6486D">
        <w:rPr>
          <w:rFonts w:ascii="Times New Roman" w:hAnsi="Times New Roman" w:cs="Times New Roman"/>
          <w:sz w:val="24"/>
          <w:szCs w:val="24"/>
        </w:rPr>
        <w:t xml:space="preserve"> </w:t>
      </w:r>
      <w:r w:rsidR="00841F29" w:rsidRPr="00841F29">
        <w:rPr>
          <w:rFonts w:ascii="Times New Roman" w:hAnsi="Times New Roman" w:cs="Times New Roman"/>
          <w:sz w:val="24"/>
          <w:szCs w:val="24"/>
        </w:rPr>
        <w:t>(</w:t>
      </w:r>
      <w:r w:rsidR="00841F29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841F29" w:rsidRPr="00841F29">
        <w:rPr>
          <w:rFonts w:ascii="Times New Roman" w:hAnsi="Times New Roman" w:cs="Times New Roman"/>
          <w:sz w:val="24"/>
          <w:szCs w:val="24"/>
        </w:rPr>
        <w:t>)</w:t>
      </w:r>
      <w:r w:rsidR="00240311" w:rsidRPr="00F66E8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41F29" w:rsidRPr="00841F29">
        <w:rPr>
          <w:rFonts w:ascii="Times New Roman" w:hAnsi="Times New Roman" w:cs="Times New Roman"/>
          <w:sz w:val="24"/>
          <w:szCs w:val="24"/>
        </w:rPr>
        <w:t>Extracted ion chromatogram (XIC) and MS/MS results for E-</w:t>
      </w:r>
      <w:proofErr w:type="spellStart"/>
      <w:r w:rsidR="00841F29" w:rsidRPr="00841F29">
        <w:rPr>
          <w:rFonts w:ascii="Times New Roman" w:hAnsi="Times New Roman" w:cs="Times New Roman"/>
          <w:sz w:val="24"/>
          <w:szCs w:val="24"/>
        </w:rPr>
        <w:t>ascladiol</w:t>
      </w:r>
      <w:proofErr w:type="spellEnd"/>
      <w:r w:rsidR="00841F29" w:rsidRPr="00841F29">
        <w:rPr>
          <w:rFonts w:ascii="Times New Roman" w:hAnsi="Times New Roman" w:cs="Times New Roman"/>
          <w:sz w:val="24"/>
          <w:szCs w:val="24"/>
        </w:rPr>
        <w:t xml:space="preserve"> </w:t>
      </w:r>
      <w:r w:rsidR="00841F29">
        <w:rPr>
          <w:rFonts w:ascii="Times New Roman" w:hAnsi="Times New Roman" w:cs="Times New Roman"/>
          <w:sz w:val="24"/>
          <w:szCs w:val="24"/>
        </w:rPr>
        <w:t>formation (RT = 6.24 min) following an end-point assay</w:t>
      </w:r>
      <w:r w:rsidR="00240311" w:rsidRPr="00FE4874">
        <w:rPr>
          <w:rFonts w:ascii="Times New Roman" w:hAnsi="Times New Roman" w:cs="Times New Roman"/>
          <w:sz w:val="24"/>
          <w:szCs w:val="24"/>
        </w:rPr>
        <w:t xml:space="preserve"> with </w:t>
      </w:r>
      <w:r w:rsidR="0080462D">
        <w:rPr>
          <w:rFonts w:ascii="Times New Roman" w:hAnsi="Times New Roman" w:cs="Times New Roman"/>
          <w:sz w:val="24"/>
          <w:szCs w:val="24"/>
        </w:rPr>
        <w:t>0.73</w:t>
      </w:r>
      <w:r w:rsidR="00240311">
        <w:rPr>
          <w:rFonts w:ascii="Times New Roman" w:hAnsi="Times New Roman" w:cs="Times New Roman"/>
          <w:sz w:val="24"/>
          <w:szCs w:val="24"/>
        </w:rPr>
        <w:t xml:space="preserve"> mg/ml of </w:t>
      </w:r>
      <w:proofErr w:type="spellStart"/>
      <w:r w:rsidR="00240311" w:rsidRPr="00FE4874">
        <w:rPr>
          <w:rFonts w:ascii="Times New Roman" w:hAnsi="Times New Roman" w:cs="Times New Roman"/>
          <w:sz w:val="24"/>
          <w:szCs w:val="24"/>
        </w:rPr>
        <w:t>DepB</w:t>
      </w:r>
      <w:r w:rsidR="00240311" w:rsidRPr="00FE4874">
        <w:rPr>
          <w:rFonts w:ascii="Times New Roman" w:hAnsi="Times New Roman" w:cs="Times New Roman"/>
          <w:sz w:val="24"/>
          <w:szCs w:val="24"/>
          <w:vertAlign w:val="subscript"/>
        </w:rPr>
        <w:t>Rleg</w:t>
      </w:r>
      <w:proofErr w:type="spellEnd"/>
      <w:r w:rsidR="00240311">
        <w:rPr>
          <w:rFonts w:ascii="Times New Roman" w:hAnsi="Times New Roman" w:cs="Times New Roman"/>
          <w:sz w:val="24"/>
          <w:szCs w:val="24"/>
        </w:rPr>
        <w:t xml:space="preserve"> </w:t>
      </w:r>
      <w:r w:rsidR="00240311" w:rsidRPr="00FE4874">
        <w:rPr>
          <w:rFonts w:ascii="Times New Roman" w:hAnsi="Times New Roman" w:cs="Times New Roman"/>
          <w:sz w:val="24"/>
          <w:szCs w:val="24"/>
        </w:rPr>
        <w:t xml:space="preserve"> in the presence of 500 µM NADPH</w:t>
      </w:r>
      <w:r w:rsidR="00240311">
        <w:rPr>
          <w:rFonts w:ascii="Times New Roman" w:hAnsi="Times New Roman" w:cs="Times New Roman"/>
          <w:sz w:val="24"/>
          <w:szCs w:val="24"/>
        </w:rPr>
        <w:t xml:space="preserve"> and 10 ppm patulin</w:t>
      </w:r>
      <w:r w:rsidR="00240311" w:rsidRPr="00FE4874">
        <w:rPr>
          <w:rFonts w:ascii="Times New Roman" w:hAnsi="Times New Roman" w:cs="Times New Roman"/>
          <w:sz w:val="24"/>
          <w:szCs w:val="24"/>
        </w:rPr>
        <w:t>. ([M+H]</w:t>
      </w:r>
      <w:r w:rsidR="00240311" w:rsidRPr="00FE487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240311" w:rsidRPr="00FE4874">
        <w:rPr>
          <w:rFonts w:ascii="Times New Roman" w:hAnsi="Times New Roman" w:cs="Times New Roman"/>
          <w:sz w:val="24"/>
          <w:szCs w:val="24"/>
        </w:rPr>
        <w:t>, C</w:t>
      </w:r>
      <w:r w:rsidR="00240311" w:rsidRPr="00FE4874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="00240311" w:rsidRPr="00FE4874">
        <w:rPr>
          <w:rFonts w:ascii="Times New Roman" w:hAnsi="Times New Roman" w:cs="Times New Roman"/>
          <w:sz w:val="24"/>
          <w:szCs w:val="24"/>
        </w:rPr>
        <w:t>H</w:t>
      </w:r>
      <w:r w:rsidR="00240311" w:rsidRPr="00FE4874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="00240311" w:rsidRPr="00FE4874">
        <w:rPr>
          <w:rFonts w:ascii="Times New Roman" w:hAnsi="Times New Roman" w:cs="Times New Roman"/>
          <w:sz w:val="24"/>
          <w:szCs w:val="24"/>
        </w:rPr>
        <w:t>O</w:t>
      </w:r>
      <w:r w:rsidR="00240311" w:rsidRPr="00FE487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240311" w:rsidRPr="00FE4874">
        <w:rPr>
          <w:rFonts w:ascii="Times New Roman" w:hAnsi="Times New Roman" w:cs="Times New Roman"/>
          <w:sz w:val="24"/>
          <w:szCs w:val="24"/>
        </w:rPr>
        <w:t>, </w:t>
      </w:r>
      <w:r w:rsidR="00240311" w:rsidRPr="00FE4874">
        <w:rPr>
          <w:rStyle w:val="Emphasis"/>
          <w:rFonts w:ascii="Times New Roman" w:hAnsi="Times New Roman" w:cs="Times New Roman"/>
          <w:sz w:val="24"/>
          <w:szCs w:val="24"/>
        </w:rPr>
        <w:t>m</w:t>
      </w:r>
      <w:r w:rsidR="00240311" w:rsidRPr="00FE4874">
        <w:rPr>
          <w:rFonts w:ascii="Times New Roman" w:hAnsi="Times New Roman" w:cs="Times New Roman"/>
          <w:sz w:val="24"/>
          <w:szCs w:val="24"/>
        </w:rPr>
        <w:t>/</w:t>
      </w:r>
      <w:r w:rsidR="00240311" w:rsidRPr="00FE4874">
        <w:rPr>
          <w:rStyle w:val="Emphasis"/>
          <w:rFonts w:ascii="Times New Roman" w:hAnsi="Times New Roman" w:cs="Times New Roman"/>
          <w:sz w:val="24"/>
          <w:szCs w:val="24"/>
        </w:rPr>
        <w:t>z</w:t>
      </w:r>
      <w:r w:rsidR="00240311" w:rsidRPr="00FE4874">
        <w:rPr>
          <w:rFonts w:ascii="Times New Roman" w:hAnsi="Times New Roman" w:cs="Times New Roman"/>
          <w:sz w:val="24"/>
          <w:szCs w:val="24"/>
        </w:rPr>
        <w:t> = 157.</w:t>
      </w:r>
      <w:r w:rsidR="00281A9F">
        <w:rPr>
          <w:rFonts w:ascii="Times New Roman" w:hAnsi="Times New Roman" w:cs="Times New Roman"/>
          <w:sz w:val="24"/>
          <w:szCs w:val="24"/>
        </w:rPr>
        <w:t>133</w:t>
      </w:r>
      <w:r w:rsidR="00240311" w:rsidRPr="00FE4874">
        <w:rPr>
          <w:rFonts w:ascii="Times New Roman" w:hAnsi="Times New Roman" w:cs="Times New Roman"/>
          <w:sz w:val="24"/>
          <w:szCs w:val="24"/>
        </w:rPr>
        <w:t>4)</w:t>
      </w:r>
      <w:r w:rsidR="00841F29">
        <w:rPr>
          <w:rFonts w:ascii="Times New Roman" w:hAnsi="Times New Roman" w:cs="Times New Roman"/>
          <w:sz w:val="24"/>
          <w:szCs w:val="24"/>
        </w:rPr>
        <w:t>.</w:t>
      </w:r>
    </w:p>
    <w:p w14:paraId="642A927C" w14:textId="504297FB" w:rsidR="00ED7EBA" w:rsidRDefault="00ED7EBA" w:rsidP="00841F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CD5878" w14:textId="51C7B6BB" w:rsidR="00ED7EBA" w:rsidRDefault="00ED7EBA" w:rsidP="00841F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B9F42E" w14:textId="79D97727" w:rsidR="00ED7EBA" w:rsidRDefault="00ED7EBA" w:rsidP="00841F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6BD097B" w14:textId="77777777" w:rsidR="00ED7EBA" w:rsidRPr="00841F29" w:rsidRDefault="00ED7EBA" w:rsidP="00841F2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9C7724" w14:textId="1A44351F" w:rsidR="0089384D" w:rsidRPr="00FE4874" w:rsidRDefault="007F5DD5" w:rsidP="0062002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E4874">
        <w:rPr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B435423" wp14:editId="68858969">
                <wp:simplePos x="0" y="0"/>
                <wp:positionH relativeFrom="column">
                  <wp:posOffset>2507311</wp:posOffset>
                </wp:positionH>
                <wp:positionV relativeFrom="paragraph">
                  <wp:posOffset>1227014</wp:posOffset>
                </wp:positionV>
                <wp:extent cx="1828800" cy="1828800"/>
                <wp:effectExtent l="0" t="0" r="0" b="0"/>
                <wp:wrapNone/>
                <wp:docPr id="391" name="Text Box 3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8A2098C" w14:textId="77777777" w:rsidR="007F5DD5" w:rsidRPr="00901EEC" w:rsidRDefault="007F5DD5" w:rsidP="007F5DD5">
                            <w:pPr>
                              <w:spacing w:line="480" w:lineRule="auto"/>
                              <w:jc w:val="center"/>
                              <w:rPr>
                                <w:rFonts w:ascii="Roboto" w:hAnsi="Roboto" w:cs="Times New Roman"/>
                                <w:b/>
                                <w:bCs/>
                                <w:color w:val="7DA8A7"/>
                                <w:sz w:val="14"/>
                                <w:szCs w:val="14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901EEC">
                              <w:rPr>
                                <w:rFonts w:ascii="Roboto" w:hAnsi="Roboto" w:cs="Times New Roman"/>
                                <w:b/>
                                <w:bCs/>
                                <w:color w:val="7DA8A7"/>
                                <w:sz w:val="14"/>
                                <w:szCs w:val="14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3.9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B435423" id="_x0000_t202" coordsize="21600,21600" o:spt="202" path="m,l,21600r21600,l21600,xe">
                <v:stroke joinstyle="miter"/>
                <v:path gradientshapeok="t" o:connecttype="rect"/>
              </v:shapetype>
              <v:shape id="Text Box 391" o:spid="_x0000_s1026" type="#_x0000_t202" style="position:absolute;left:0;text-align:left;margin-left:197.45pt;margin-top:96.6pt;width:2in;height:2in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" filled="f" stroked="f">
                <v:textbox style="mso-fit-shape-to-text:t">
                  <w:txbxContent>
                    <w:p w14:paraId="58A2098C" w14:textId="77777777" w:rsidR="007F5DD5" w:rsidRPr="00901EEC" w:rsidRDefault="007F5DD5" w:rsidP="007F5DD5">
                      <w:pPr>
                        <w:spacing w:line="480" w:lineRule="auto"/>
                        <w:jc w:val="center"/>
                        <w:rPr>
                          <w:rFonts w:ascii="Roboto" w:hAnsi="Roboto" w:cs="Times New Roman"/>
                          <w:b/>
                          <w:bCs/>
                          <w:color w:val="7DA8A7"/>
                          <w:sz w:val="14"/>
                          <w:szCs w:val="14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  <w:rPrChange w:id="2" w:author="Nadine Abraham" w:date="2022-04-26T19:53:00Z">
                            <w:rPr>
                              <w:rFonts w:ascii="Roboto" w:hAnsi="Roboto" w:cs="Times New Roman"/>
                              <w:b/>
                              <w:bCs/>
                              <w:color w:val="7DA8A7"/>
                              <w:sz w:val="14"/>
                              <w:szCs w:val="14"/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</w:rPrChange>
                        </w:rPr>
                      </w:pPr>
                      <w:r w:rsidRPr="00901EEC">
                        <w:rPr>
                          <w:rFonts w:ascii="Roboto" w:hAnsi="Roboto" w:cs="Times New Roman"/>
                          <w:b/>
                          <w:bCs/>
                          <w:color w:val="7DA8A7"/>
                          <w:sz w:val="14"/>
                          <w:szCs w:val="14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  <w:rPrChange w:id="3" w:author="Nadine Abraham" w:date="2022-04-26T19:53:00Z">
                            <w:rPr>
                              <w:rFonts w:ascii="Roboto" w:hAnsi="Roboto" w:cs="Times New Roman"/>
                              <w:b/>
                              <w:bCs/>
                              <w:color w:val="7DA8A7"/>
                              <w:sz w:val="14"/>
                              <w:szCs w:val="14"/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</w:rPrChange>
                        </w:rPr>
                        <w:t>3.98</w:t>
                      </w:r>
                    </w:p>
                  </w:txbxContent>
                </v:textbox>
              </v:shape>
            </w:pict>
          </mc:Fallback>
        </mc:AlternateContent>
      </w:r>
      <w:r w:rsidR="0062002C" w:rsidRPr="00FE4874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61957D6" wp14:editId="7BC20BDC">
                <wp:simplePos x="0" y="0"/>
                <wp:positionH relativeFrom="column">
                  <wp:posOffset>2411896</wp:posOffset>
                </wp:positionH>
                <wp:positionV relativeFrom="paragraph">
                  <wp:posOffset>424815</wp:posOffset>
                </wp:positionV>
                <wp:extent cx="540689" cy="1828800"/>
                <wp:effectExtent l="0" t="0" r="0" b="0"/>
                <wp:wrapNone/>
                <wp:docPr id="388" name="Text Box 3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689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4FDF19E" w14:textId="77777777" w:rsidR="0062002C" w:rsidRPr="00F90497" w:rsidRDefault="0062002C" w:rsidP="0062002C">
                            <w:pPr>
                              <w:spacing w:line="240" w:lineRule="auto"/>
                              <w:jc w:val="center"/>
                              <w:rPr>
                                <w:rFonts w:ascii="Roboto" w:hAnsi="Roboto" w:cs="Times New Roman"/>
                                <w:b/>
                                <w:bCs/>
                                <w:color w:val="554B25"/>
                                <w:sz w:val="14"/>
                                <w:szCs w:val="14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F90497">
                              <w:rPr>
                                <w:rFonts w:ascii="Roboto" w:hAnsi="Roboto" w:cs="Times New Roman"/>
                                <w:b/>
                                <w:bCs/>
                                <w:color w:val="554B25"/>
                                <w:sz w:val="14"/>
                                <w:szCs w:val="14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325.6 ± </w:t>
                            </w:r>
                            <w:r>
                              <w:rPr>
                                <w:rFonts w:ascii="Roboto" w:hAnsi="Roboto" w:cs="Times New Roman"/>
                                <w:b/>
                                <w:bCs/>
                                <w:color w:val="554B25"/>
                                <w:sz w:val="14"/>
                                <w:szCs w:val="14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br/>
                            </w:r>
                            <w:r w:rsidRPr="00F90497">
                              <w:rPr>
                                <w:rFonts w:ascii="Roboto" w:hAnsi="Roboto" w:cs="Times New Roman"/>
                                <w:b/>
                                <w:bCs/>
                                <w:color w:val="554B25"/>
                                <w:sz w:val="14"/>
                                <w:szCs w:val="14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12.1 </w:t>
                            </w:r>
                            <w:proofErr w:type="spellStart"/>
                            <w:r w:rsidRPr="00F90497">
                              <w:rPr>
                                <w:rFonts w:ascii="Roboto" w:hAnsi="Roboto" w:cs="Times New Roman"/>
                                <w:b/>
                                <w:bCs/>
                                <w:color w:val="554B25"/>
                                <w:sz w:val="14"/>
                                <w:szCs w:val="14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kDa</w:t>
                            </w:r>
                            <w:proofErr w:type="spellEnd"/>
                            <w:r w:rsidRPr="00F90497">
                              <w:rPr>
                                <w:rFonts w:ascii="Roboto" w:hAnsi="Roboto" w:cs="Times New Roman"/>
                                <w:b/>
                                <w:bCs/>
                                <w:color w:val="554B25"/>
                                <w:sz w:val="14"/>
                                <w:szCs w:val="14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61957D6" id="Text Box 388" o:spid="_x0000_s1027" type="#_x0000_t202" style="position:absolute;left:0;text-align:left;margin-left:189.9pt;margin-top:33.45pt;width:42.55pt;height:2in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" filled="f" stroked="f">
                <v:textbox style="mso-fit-shape-to-text:t">
                  <w:txbxContent>
                    <w:p w14:paraId="44FDF19E" w14:textId="77777777" w:rsidR="0062002C" w:rsidRPr="00F90497" w:rsidRDefault="0062002C" w:rsidP="0062002C">
                      <w:pPr>
                        <w:spacing w:line="240" w:lineRule="auto"/>
                        <w:jc w:val="center"/>
                        <w:rPr>
                          <w:rFonts w:ascii="Roboto" w:hAnsi="Roboto" w:cs="Times New Roman"/>
                          <w:b/>
                          <w:bCs/>
                          <w:color w:val="554B25"/>
                          <w:sz w:val="14"/>
                          <w:szCs w:val="14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F90497">
                        <w:rPr>
                          <w:rFonts w:ascii="Roboto" w:hAnsi="Roboto" w:cs="Times New Roman"/>
                          <w:b/>
                          <w:bCs/>
                          <w:color w:val="554B25"/>
                          <w:sz w:val="14"/>
                          <w:szCs w:val="14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325.6 ± </w:t>
                      </w:r>
                      <w:r>
                        <w:rPr>
                          <w:rFonts w:ascii="Roboto" w:hAnsi="Roboto" w:cs="Times New Roman"/>
                          <w:b/>
                          <w:bCs/>
                          <w:color w:val="554B25"/>
                          <w:sz w:val="14"/>
                          <w:szCs w:val="14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br/>
                      </w:r>
                      <w:r w:rsidRPr="00F90497">
                        <w:rPr>
                          <w:rFonts w:ascii="Roboto" w:hAnsi="Roboto" w:cs="Times New Roman"/>
                          <w:b/>
                          <w:bCs/>
                          <w:color w:val="554B25"/>
                          <w:sz w:val="14"/>
                          <w:szCs w:val="14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12.1 kDa </w:t>
                      </w:r>
                    </w:p>
                  </w:txbxContent>
                </v:textbox>
              </v:shape>
            </w:pict>
          </mc:Fallback>
        </mc:AlternateContent>
      </w:r>
      <w:r w:rsidR="0062002C" w:rsidRPr="00FE4874">
        <w:rPr>
          <w:noProof/>
          <w:sz w:val="24"/>
          <w:szCs w:val="24"/>
        </w:rPr>
        <w:drawing>
          <wp:inline distT="0" distB="0" distL="0" distR="0" wp14:anchorId="478C4BFA" wp14:editId="6C4B9D25">
            <wp:extent cx="4233333" cy="3159988"/>
            <wp:effectExtent l="19050" t="19050" r="15240" b="21590"/>
            <wp:docPr id="387" name="Picture 3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35268" cy="3161433"/>
                    </a:xfrm>
                    <a:prstGeom prst="rect">
                      <a:avLst/>
                    </a:prstGeom>
                    <a:blipFill>
                      <a:blip r:embed="rId10"/>
                      <a:tile tx="0" ty="0" sx="100000" sy="100000" flip="none" algn="tl"/>
                    </a:blipFill>
                    <a:ln w="12700">
                      <a:solidFill>
                        <a:schemeClr val="bg1"/>
                      </a:solidFill>
                    </a:ln>
                  </pic:spPr>
                </pic:pic>
              </a:graphicData>
            </a:graphic>
          </wp:inline>
        </w:drawing>
      </w:r>
    </w:p>
    <w:p w14:paraId="7742721F" w14:textId="02EE6D1B" w:rsidR="00241F15" w:rsidRPr="00FE4874" w:rsidRDefault="0089384D" w:rsidP="005371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4874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F8155C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FE4874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ED7EB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E4874">
        <w:rPr>
          <w:rFonts w:ascii="Times New Roman" w:hAnsi="Times New Roman" w:cs="Times New Roman"/>
          <w:b/>
          <w:bCs/>
          <w:sz w:val="24"/>
          <w:szCs w:val="24"/>
        </w:rPr>
        <w:t xml:space="preserve">. SEC-MALS of </w:t>
      </w:r>
      <w:proofErr w:type="spellStart"/>
      <w:r w:rsidRPr="00FE4874">
        <w:rPr>
          <w:rFonts w:ascii="Times New Roman" w:hAnsi="Times New Roman" w:cs="Times New Roman"/>
          <w:b/>
          <w:bCs/>
          <w:sz w:val="24"/>
          <w:szCs w:val="24"/>
        </w:rPr>
        <w:t>DepB</w:t>
      </w:r>
      <w:r w:rsidRPr="00FE4874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Rleg</w:t>
      </w:r>
      <w:proofErr w:type="spellEnd"/>
      <w:r w:rsidRPr="00FE487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E4874">
        <w:rPr>
          <w:rFonts w:ascii="Times New Roman" w:hAnsi="Times New Roman" w:cs="Times New Roman"/>
          <w:sz w:val="24"/>
          <w:szCs w:val="24"/>
        </w:rPr>
        <w:t xml:space="preserve">The chromatogram depicts the molecular weight of </w:t>
      </w:r>
      <w:proofErr w:type="spellStart"/>
      <w:r w:rsidRPr="00FE4874">
        <w:rPr>
          <w:rFonts w:ascii="Times New Roman" w:hAnsi="Times New Roman" w:cs="Times New Roman"/>
          <w:sz w:val="24"/>
          <w:szCs w:val="24"/>
        </w:rPr>
        <w:t>DepB</w:t>
      </w:r>
      <w:r w:rsidRPr="00FE4874">
        <w:rPr>
          <w:rFonts w:ascii="Times New Roman" w:hAnsi="Times New Roman" w:cs="Times New Roman"/>
          <w:sz w:val="24"/>
          <w:szCs w:val="24"/>
          <w:vertAlign w:val="subscript"/>
        </w:rPr>
        <w:t>Rleg</w:t>
      </w:r>
      <w:proofErr w:type="spellEnd"/>
      <w:r w:rsidRPr="00FE4874">
        <w:rPr>
          <w:rFonts w:ascii="Times New Roman" w:hAnsi="Times New Roman" w:cs="Times New Roman"/>
          <w:sz w:val="24"/>
          <w:szCs w:val="24"/>
        </w:rPr>
        <w:t xml:space="preserve"> (brown line) as well as the hydrodynamic radius (grey line). The OMNISEC Resolve (GPC/SEC system) and OMNISEC Reveal system (integrated multi-detector module) were utilized as per the manufacturer’s recommendations.</w:t>
      </w:r>
    </w:p>
    <w:p w14:paraId="767EDB21" w14:textId="5C12728B" w:rsidR="00241F15" w:rsidRDefault="00EB6155" w:rsidP="00EB615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AC12FA3" wp14:editId="34ADEC87">
            <wp:extent cx="4372365" cy="3276607"/>
            <wp:effectExtent l="0" t="0" r="9525" b="0"/>
            <wp:docPr id="3517" name="Picture 3517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17" name="Picture 3517" descr="A screenshot of a computer&#10;&#10;Description automatically generated with low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2365" cy="3276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975E0A" w14:textId="59508EE7" w:rsidR="00085DD4" w:rsidRDefault="00085DD4" w:rsidP="00EB61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4874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4470E6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FE4874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0E351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E487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B2ADE" w:rsidRPr="00FE487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B2ADE" w:rsidRPr="00DE7AE6">
        <w:rPr>
          <w:rFonts w:ascii="Times New Roman" w:hAnsi="Times New Roman" w:cs="Times New Roman"/>
          <w:b/>
          <w:bCs/>
          <w:sz w:val="24"/>
          <w:szCs w:val="24"/>
        </w:rPr>
        <w:t>HPLC chromatogram</w:t>
      </w:r>
      <w:r w:rsidR="00EB6155">
        <w:rPr>
          <w:rFonts w:ascii="Times New Roman" w:hAnsi="Times New Roman" w:cs="Times New Roman"/>
          <w:b/>
          <w:bCs/>
          <w:sz w:val="24"/>
          <w:szCs w:val="24"/>
        </w:rPr>
        <w:t xml:space="preserve"> of DON and 3-</w:t>
      </w:r>
      <w:r w:rsidR="00EB6155">
        <w:rPr>
          <w:rFonts w:ascii="Times New Roman" w:hAnsi="Times New Roman" w:cs="Times New Roman"/>
          <w:b/>
          <w:bCs/>
          <w:i/>
          <w:iCs/>
          <w:sz w:val="24"/>
          <w:szCs w:val="24"/>
        </w:rPr>
        <w:t>epi</w:t>
      </w:r>
      <w:r w:rsidR="00EB6155">
        <w:rPr>
          <w:rFonts w:ascii="Times New Roman" w:hAnsi="Times New Roman" w:cs="Times New Roman"/>
          <w:b/>
          <w:bCs/>
          <w:sz w:val="24"/>
          <w:szCs w:val="24"/>
        </w:rPr>
        <w:t>-DON.</w:t>
      </w:r>
      <w:r w:rsidR="009B2ADE" w:rsidRPr="00DE7AE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B6155" w:rsidRPr="00EB6155">
        <w:rPr>
          <w:rFonts w:ascii="Times New Roman" w:hAnsi="Times New Roman" w:cs="Times New Roman"/>
          <w:sz w:val="24"/>
          <w:szCs w:val="24"/>
        </w:rPr>
        <w:t xml:space="preserve">The chromatogram </w:t>
      </w:r>
      <w:r w:rsidR="009B2ADE" w:rsidRPr="00EB6155">
        <w:rPr>
          <w:rFonts w:ascii="Times New Roman" w:hAnsi="Times New Roman" w:cs="Times New Roman"/>
          <w:sz w:val="24"/>
          <w:szCs w:val="24"/>
        </w:rPr>
        <w:t>depict</w:t>
      </w:r>
      <w:r w:rsidR="00EB6155" w:rsidRPr="00EB6155">
        <w:rPr>
          <w:rFonts w:ascii="Times New Roman" w:hAnsi="Times New Roman" w:cs="Times New Roman"/>
          <w:sz w:val="24"/>
          <w:szCs w:val="24"/>
        </w:rPr>
        <w:t>s</w:t>
      </w:r>
      <w:r w:rsidR="009B2ADE" w:rsidRPr="00EB6155">
        <w:rPr>
          <w:rFonts w:ascii="Times New Roman" w:hAnsi="Times New Roman" w:cs="Times New Roman"/>
          <w:sz w:val="24"/>
          <w:szCs w:val="24"/>
        </w:rPr>
        <w:t xml:space="preserve"> the appearance of 3-</w:t>
      </w:r>
      <w:r w:rsidR="009B2ADE" w:rsidRPr="00EB6155">
        <w:rPr>
          <w:rFonts w:ascii="Times New Roman" w:hAnsi="Times New Roman" w:cs="Times New Roman"/>
          <w:i/>
          <w:iCs/>
          <w:sz w:val="24"/>
          <w:szCs w:val="24"/>
        </w:rPr>
        <w:t>epi</w:t>
      </w:r>
      <w:r w:rsidR="009B2ADE" w:rsidRPr="00EB6155">
        <w:rPr>
          <w:rFonts w:ascii="Times New Roman" w:hAnsi="Times New Roman" w:cs="Times New Roman"/>
          <w:sz w:val="24"/>
          <w:szCs w:val="24"/>
        </w:rPr>
        <w:t>-DON (R</w:t>
      </w:r>
      <w:r w:rsidR="00FA0524" w:rsidRPr="00EB6155">
        <w:rPr>
          <w:rFonts w:ascii="Times New Roman" w:hAnsi="Times New Roman" w:cs="Times New Roman"/>
          <w:sz w:val="24"/>
          <w:szCs w:val="24"/>
        </w:rPr>
        <w:t>T</w:t>
      </w:r>
      <w:r w:rsidR="009B2ADE" w:rsidRPr="00EB6155">
        <w:rPr>
          <w:rFonts w:ascii="Times New Roman" w:hAnsi="Times New Roman" w:cs="Times New Roman"/>
          <w:sz w:val="24"/>
          <w:szCs w:val="24"/>
        </w:rPr>
        <w:t xml:space="preserve"> = 9</w:t>
      </w:r>
      <w:r w:rsidR="00EB1B91" w:rsidRPr="00EB6155">
        <w:rPr>
          <w:rFonts w:ascii="Times New Roman" w:hAnsi="Times New Roman" w:cs="Times New Roman"/>
          <w:sz w:val="24"/>
          <w:szCs w:val="24"/>
        </w:rPr>
        <w:t>.293</w:t>
      </w:r>
      <w:r w:rsidR="009B2ADE" w:rsidRPr="00EB6155">
        <w:rPr>
          <w:rFonts w:ascii="Times New Roman" w:hAnsi="Times New Roman" w:cs="Times New Roman"/>
          <w:sz w:val="24"/>
          <w:szCs w:val="24"/>
        </w:rPr>
        <w:t xml:space="preserve"> minutes) and DON (Retention time = 1</w:t>
      </w:r>
      <w:r w:rsidR="00EB1B91" w:rsidRPr="00EB6155">
        <w:rPr>
          <w:rFonts w:ascii="Times New Roman" w:hAnsi="Times New Roman" w:cs="Times New Roman"/>
          <w:sz w:val="24"/>
          <w:szCs w:val="24"/>
        </w:rPr>
        <w:t>3.642</w:t>
      </w:r>
      <w:r w:rsidR="009B2ADE" w:rsidRPr="00EB6155">
        <w:rPr>
          <w:rFonts w:ascii="Times New Roman" w:hAnsi="Times New Roman" w:cs="Times New Roman"/>
          <w:sz w:val="24"/>
          <w:szCs w:val="24"/>
        </w:rPr>
        <w:t xml:space="preserve"> minutes) after a </w:t>
      </w:r>
      <w:r w:rsidR="007A3B7D" w:rsidRPr="00EB6155">
        <w:rPr>
          <w:rFonts w:ascii="Times New Roman" w:hAnsi="Times New Roman" w:cs="Times New Roman"/>
          <w:sz w:val="24"/>
          <w:szCs w:val="24"/>
        </w:rPr>
        <w:t>24-hour</w:t>
      </w:r>
      <w:r w:rsidR="009B2ADE" w:rsidRPr="00EB6155">
        <w:rPr>
          <w:rFonts w:ascii="Times New Roman" w:hAnsi="Times New Roman" w:cs="Times New Roman"/>
          <w:sz w:val="24"/>
          <w:szCs w:val="24"/>
        </w:rPr>
        <w:t xml:space="preserve"> incubation with </w:t>
      </w:r>
      <w:proofErr w:type="spellStart"/>
      <w:r w:rsidR="009B2ADE" w:rsidRPr="00EB6155">
        <w:rPr>
          <w:rFonts w:ascii="Times New Roman" w:hAnsi="Times New Roman" w:cs="Times New Roman"/>
          <w:sz w:val="24"/>
          <w:szCs w:val="24"/>
        </w:rPr>
        <w:t>DepB</w:t>
      </w:r>
      <w:r w:rsidR="009B2ADE" w:rsidRPr="00EB6155">
        <w:rPr>
          <w:rFonts w:ascii="Times New Roman" w:hAnsi="Times New Roman" w:cs="Times New Roman"/>
          <w:sz w:val="24"/>
          <w:szCs w:val="24"/>
          <w:vertAlign w:val="subscript"/>
        </w:rPr>
        <w:t>Rleg</w:t>
      </w:r>
      <w:proofErr w:type="spellEnd"/>
      <w:r w:rsidR="009B2ADE" w:rsidRPr="00EB6155">
        <w:rPr>
          <w:rFonts w:ascii="Times New Roman" w:hAnsi="Times New Roman" w:cs="Times New Roman"/>
          <w:sz w:val="24"/>
          <w:szCs w:val="24"/>
        </w:rPr>
        <w:t>.</w:t>
      </w:r>
      <w:r w:rsidR="00DE7AE6" w:rsidRPr="00EB6155">
        <w:rPr>
          <w:rFonts w:ascii="Times New Roman" w:hAnsi="Times New Roman" w:cs="Times New Roman"/>
          <w:sz w:val="24"/>
          <w:szCs w:val="24"/>
        </w:rPr>
        <w:t xml:space="preserve"> </w:t>
      </w:r>
      <w:r w:rsidR="00EB6155">
        <w:rPr>
          <w:rFonts w:ascii="Times New Roman" w:hAnsi="Times New Roman" w:cs="Times New Roman"/>
          <w:sz w:val="24"/>
          <w:szCs w:val="24"/>
        </w:rPr>
        <w:t>Retention times of the standards have also been provided.</w:t>
      </w:r>
      <w:r w:rsidR="00DE7AE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6337F5A" w14:textId="30A98F31" w:rsidR="00F2744B" w:rsidRDefault="00F2744B" w:rsidP="00EB61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E70910" w14:textId="0153A8D9" w:rsidR="00F2744B" w:rsidRDefault="00F2744B" w:rsidP="00EB61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812E08" w14:textId="53CF87ED" w:rsidR="00F2744B" w:rsidRDefault="00F2744B" w:rsidP="00EB61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9E7C14" w14:textId="6A0AE8D9" w:rsidR="00F2744B" w:rsidRDefault="00F2744B" w:rsidP="00EB61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93C804" w14:textId="2BEFF3C1" w:rsidR="00F2744B" w:rsidRDefault="00F2744B" w:rsidP="00EB61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66FA85" w14:textId="1CA59E21" w:rsidR="00CD767D" w:rsidRDefault="00CD767D" w:rsidP="00EB61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B01B5A" w14:textId="6D4B630E" w:rsidR="00CD767D" w:rsidRDefault="00CD767D" w:rsidP="00EB61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23F4DE" w14:textId="7E75A7F6" w:rsidR="0056276B" w:rsidRDefault="0056276B" w:rsidP="00EB61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B974DE" w14:textId="6CDD250B" w:rsidR="0056276B" w:rsidRPr="0056276B" w:rsidRDefault="0056276B" w:rsidP="0056276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6276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s</w:t>
      </w:r>
    </w:p>
    <w:p w14:paraId="0062F74A" w14:textId="0FDC531E" w:rsidR="00CD767D" w:rsidRDefault="00CD767D" w:rsidP="00CD767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487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E487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D7EBA">
        <w:rPr>
          <w:rFonts w:ascii="Times New Roman" w:hAnsi="Times New Roman" w:cs="Times New Roman"/>
          <w:b/>
          <w:bCs/>
          <w:sz w:val="24"/>
          <w:szCs w:val="24"/>
        </w:rPr>
        <w:t>Accession IDs for AKR protein sequences utilized for multiple sequence alignments.</w:t>
      </w:r>
      <w:r w:rsidRPr="00FE4874">
        <w:rPr>
          <w:rFonts w:ascii="Times New Roman" w:hAnsi="Times New Roman" w:cs="Times New Roman"/>
          <w:sz w:val="24"/>
          <w:szCs w:val="24"/>
        </w:rPr>
        <w:t xml:space="preserve"> The following protein sequences were excluded for the generation of </w:t>
      </w:r>
      <w:r>
        <w:rPr>
          <w:rFonts w:ascii="Times New Roman" w:hAnsi="Times New Roman" w:cs="Times New Roman"/>
          <w:sz w:val="24"/>
          <w:szCs w:val="24"/>
        </w:rPr>
        <w:t>sequence</w:t>
      </w:r>
      <w:r w:rsidRPr="00FE4874">
        <w:rPr>
          <w:rFonts w:ascii="Times New Roman" w:hAnsi="Times New Roman" w:cs="Times New Roman"/>
          <w:sz w:val="24"/>
          <w:szCs w:val="24"/>
        </w:rPr>
        <w:t xml:space="preserve"> logos: AKR6A2, AKR8A1. Sequences for AKR16 and AKR17 were not available for use in the multiple sequence alignment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13"/>
        <w:gridCol w:w="2717"/>
        <w:gridCol w:w="2717"/>
        <w:gridCol w:w="2203"/>
      </w:tblGrid>
      <w:tr w:rsidR="00CD767D" w:rsidRPr="00FE4874" w14:paraId="5A07B63E" w14:textId="77777777" w:rsidTr="006D4BC6">
        <w:tc>
          <w:tcPr>
            <w:tcW w:w="91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FB58641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AKR name</w:t>
            </w:r>
          </w:p>
        </w:tc>
        <w:tc>
          <w:tcPr>
            <w:tcW w:w="14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EC6A8C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Protein name</w:t>
            </w:r>
          </w:p>
        </w:tc>
        <w:tc>
          <w:tcPr>
            <w:tcW w:w="14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5C03330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Species</w:t>
            </w:r>
          </w:p>
        </w:tc>
        <w:tc>
          <w:tcPr>
            <w:tcW w:w="11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9786000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Accession number</w:t>
            </w:r>
          </w:p>
        </w:tc>
      </w:tr>
      <w:tr w:rsidR="00CD767D" w:rsidRPr="00FE4874" w14:paraId="2538C36E" w14:textId="77777777" w:rsidTr="006D4BC6">
        <w:tc>
          <w:tcPr>
            <w:tcW w:w="91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E744FB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1A1</w:t>
            </w:r>
          </w:p>
        </w:tc>
        <w:tc>
          <w:tcPr>
            <w:tcW w:w="14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74E56EE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Mammalian a</w:t>
            </w: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ldehyde reductase</w:t>
            </w:r>
          </w:p>
        </w:tc>
        <w:tc>
          <w:tcPr>
            <w:tcW w:w="14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369CB24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i/>
                <w:iCs/>
                <w:color w:val="201F1E"/>
                <w:sz w:val="24"/>
                <w:szCs w:val="24"/>
                <w:bdr w:val="none" w:sz="0" w:space="0" w:color="auto" w:frame="1"/>
              </w:rPr>
              <w:t>Homo sapiens</w:t>
            </w:r>
          </w:p>
        </w:tc>
        <w:tc>
          <w:tcPr>
            <w:tcW w:w="11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CA30662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NP_006057</w:t>
            </w:r>
          </w:p>
        </w:tc>
      </w:tr>
      <w:tr w:rsidR="00CD767D" w:rsidRPr="00FE4874" w14:paraId="194C95BA" w14:textId="77777777" w:rsidTr="006D4BC6">
        <w:tc>
          <w:tcPr>
            <w:tcW w:w="91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DAE2709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2B5</w:t>
            </w:r>
          </w:p>
        </w:tc>
        <w:tc>
          <w:tcPr>
            <w:tcW w:w="14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D1C301A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X</w:t>
            </w: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ylose reductase</w:t>
            </w:r>
          </w:p>
        </w:tc>
        <w:tc>
          <w:tcPr>
            <w:tcW w:w="14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D6E393F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i/>
                <w:iCs/>
                <w:color w:val="201F1E"/>
                <w:sz w:val="24"/>
                <w:szCs w:val="24"/>
                <w:bdr w:val="none" w:sz="0" w:space="0" w:color="auto" w:frame="1"/>
              </w:rPr>
              <w:t>Candida tenuis</w:t>
            </w:r>
          </w:p>
        </w:tc>
        <w:tc>
          <w:tcPr>
            <w:tcW w:w="11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9723FE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AAC25601</w:t>
            </w:r>
          </w:p>
        </w:tc>
      </w:tr>
      <w:tr w:rsidR="00CD767D" w:rsidRPr="00FE4874" w14:paraId="719CAF12" w14:textId="77777777" w:rsidTr="006D4BC6">
        <w:tc>
          <w:tcPr>
            <w:tcW w:w="91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A18BADE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3A1</w:t>
            </w:r>
          </w:p>
        </w:tc>
        <w:tc>
          <w:tcPr>
            <w:tcW w:w="14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1C59644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Gcy1p</w:t>
            </w:r>
          </w:p>
        </w:tc>
        <w:tc>
          <w:tcPr>
            <w:tcW w:w="14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4226A58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i/>
                <w:iCs/>
                <w:color w:val="201F1E"/>
                <w:sz w:val="24"/>
                <w:szCs w:val="24"/>
                <w:bdr w:val="none" w:sz="0" w:space="0" w:color="auto" w:frame="1"/>
              </w:rPr>
              <w:t>Saccharomyces cerevisiae</w:t>
            </w:r>
          </w:p>
        </w:tc>
        <w:tc>
          <w:tcPr>
            <w:tcW w:w="11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56A24A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P14065</w:t>
            </w:r>
          </w:p>
        </w:tc>
      </w:tr>
      <w:tr w:rsidR="00CD767D" w:rsidRPr="00FE4874" w14:paraId="1B075E01" w14:textId="77777777" w:rsidTr="006D4BC6">
        <w:tc>
          <w:tcPr>
            <w:tcW w:w="91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2F53C9A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4A1</w:t>
            </w:r>
          </w:p>
        </w:tc>
        <w:tc>
          <w:tcPr>
            <w:tcW w:w="14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22AB8D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6'-</w:t>
            </w:r>
            <w: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d</w:t>
            </w: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eoxychalcone synthase</w:t>
            </w:r>
          </w:p>
        </w:tc>
        <w:tc>
          <w:tcPr>
            <w:tcW w:w="14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1BFE44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i/>
                <w:iCs/>
                <w:color w:val="201F1E"/>
                <w:sz w:val="24"/>
                <w:szCs w:val="24"/>
                <w:bdr w:val="none" w:sz="0" w:space="0" w:color="auto" w:frame="1"/>
              </w:rPr>
              <w:t>Glycine max</w:t>
            </w:r>
          </w:p>
        </w:tc>
        <w:tc>
          <w:tcPr>
            <w:tcW w:w="11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2F63976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P26690</w:t>
            </w:r>
          </w:p>
        </w:tc>
      </w:tr>
      <w:tr w:rsidR="00CD767D" w:rsidRPr="00FE4874" w14:paraId="7E91A665" w14:textId="77777777" w:rsidTr="006D4BC6">
        <w:tc>
          <w:tcPr>
            <w:tcW w:w="91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AE02B1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5A1</w:t>
            </w:r>
          </w:p>
        </w:tc>
        <w:tc>
          <w:tcPr>
            <w:tcW w:w="14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2A9E7DD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Reductase</w:t>
            </w:r>
          </w:p>
        </w:tc>
        <w:tc>
          <w:tcPr>
            <w:tcW w:w="14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30DF86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i/>
                <w:iCs/>
                <w:color w:val="201F1E"/>
                <w:sz w:val="24"/>
                <w:szCs w:val="24"/>
                <w:bdr w:val="none" w:sz="0" w:space="0" w:color="auto" w:frame="1"/>
              </w:rPr>
              <w:t>Leishmania major</w:t>
            </w:r>
          </w:p>
        </w:tc>
        <w:tc>
          <w:tcPr>
            <w:tcW w:w="11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CFC1A81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P22045</w:t>
            </w:r>
          </w:p>
        </w:tc>
      </w:tr>
      <w:tr w:rsidR="00CD767D" w:rsidRPr="00FE4874" w14:paraId="6F7E6903" w14:textId="77777777" w:rsidTr="006D4BC6">
        <w:tc>
          <w:tcPr>
            <w:tcW w:w="91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4A9613C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6A2</w:t>
            </w:r>
          </w:p>
        </w:tc>
        <w:tc>
          <w:tcPr>
            <w:tcW w:w="14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040E0A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Shaker channel β-subunit (Kvb2)</w:t>
            </w:r>
          </w:p>
        </w:tc>
        <w:tc>
          <w:tcPr>
            <w:tcW w:w="14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39B8E44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i/>
                <w:iCs/>
                <w:color w:val="201F1E"/>
                <w:sz w:val="24"/>
                <w:szCs w:val="24"/>
                <w:bdr w:val="none" w:sz="0" w:space="0" w:color="auto" w:frame="1"/>
              </w:rPr>
              <w:t>Rattus norvegicus</w:t>
            </w:r>
          </w:p>
        </w:tc>
        <w:tc>
          <w:tcPr>
            <w:tcW w:w="11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ADB17A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CAA54142</w:t>
            </w:r>
          </w:p>
        </w:tc>
      </w:tr>
      <w:tr w:rsidR="00CD767D" w:rsidRPr="00FE4874" w14:paraId="35278BA2" w14:textId="77777777" w:rsidTr="006D4BC6">
        <w:tc>
          <w:tcPr>
            <w:tcW w:w="91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8F942B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7A1</w:t>
            </w:r>
          </w:p>
        </w:tc>
        <w:tc>
          <w:tcPr>
            <w:tcW w:w="14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2342E08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Rat liver aflatoxin aldehyde reductase</w:t>
            </w:r>
          </w:p>
        </w:tc>
        <w:tc>
          <w:tcPr>
            <w:tcW w:w="14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D6BEC6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i/>
                <w:iCs/>
                <w:color w:val="201F1E"/>
                <w:sz w:val="24"/>
                <w:szCs w:val="24"/>
                <w:bdr w:val="none" w:sz="0" w:space="0" w:color="auto" w:frame="1"/>
              </w:rPr>
              <w:t>Rattus norvegicus</w:t>
            </w:r>
          </w:p>
        </w:tc>
        <w:tc>
          <w:tcPr>
            <w:tcW w:w="11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6191EA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P38918</w:t>
            </w:r>
          </w:p>
        </w:tc>
      </w:tr>
      <w:tr w:rsidR="00CD767D" w:rsidRPr="00FE4874" w14:paraId="5BE84B26" w14:textId="77777777" w:rsidTr="006D4BC6">
        <w:tc>
          <w:tcPr>
            <w:tcW w:w="91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24A695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8A1</w:t>
            </w:r>
          </w:p>
        </w:tc>
        <w:tc>
          <w:tcPr>
            <w:tcW w:w="14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E178F14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Pyridoxal reductase</w:t>
            </w:r>
          </w:p>
        </w:tc>
        <w:tc>
          <w:tcPr>
            <w:tcW w:w="14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8D8A9CB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01F1E"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FE4874">
              <w:rPr>
                <w:rFonts w:ascii="Times New Roman" w:eastAsia="Times New Roman" w:hAnsi="Times New Roman" w:cs="Times New Roman"/>
                <w:i/>
                <w:iCs/>
                <w:color w:val="201F1E"/>
                <w:sz w:val="24"/>
                <w:szCs w:val="24"/>
                <w:bdr w:val="none" w:sz="0" w:space="0" w:color="auto" w:frame="1"/>
              </w:rPr>
              <w:t>Schizosaccharomyces</w:t>
            </w:r>
            <w:proofErr w:type="spellEnd"/>
            <w:r w:rsidRPr="00FE4874">
              <w:rPr>
                <w:rFonts w:ascii="Times New Roman" w:eastAsia="Times New Roman" w:hAnsi="Times New Roman" w:cs="Times New Roman"/>
                <w:i/>
                <w:iCs/>
                <w:color w:val="201F1E"/>
                <w:sz w:val="24"/>
                <w:szCs w:val="24"/>
                <w:bdr w:val="none" w:sz="0" w:space="0" w:color="auto" w:frame="1"/>
              </w:rPr>
              <w:t xml:space="preserve"> pombe</w:t>
            </w:r>
          </w:p>
        </w:tc>
        <w:tc>
          <w:tcPr>
            <w:tcW w:w="11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F674B5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O14295</w:t>
            </w:r>
          </w:p>
        </w:tc>
      </w:tr>
      <w:tr w:rsidR="00CD767D" w:rsidRPr="00FE4874" w14:paraId="74578CFD" w14:textId="77777777" w:rsidTr="006D4BC6">
        <w:tc>
          <w:tcPr>
            <w:tcW w:w="91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97D355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9A1</w:t>
            </w:r>
          </w:p>
        </w:tc>
        <w:tc>
          <w:tcPr>
            <w:tcW w:w="14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935E9C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Sterogmatocystin</w:t>
            </w:r>
            <w:proofErr w:type="spellEnd"/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 xml:space="preserve"> dehydrogenase (</w:t>
            </w:r>
            <w:proofErr w:type="spellStart"/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StcV</w:t>
            </w:r>
            <w:proofErr w:type="spellEnd"/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4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A174E4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i/>
                <w:iCs/>
                <w:color w:val="201F1E"/>
                <w:sz w:val="24"/>
                <w:szCs w:val="24"/>
                <w:bdr w:val="none" w:sz="0" w:space="0" w:color="auto" w:frame="1"/>
              </w:rPr>
              <w:t xml:space="preserve">Aspergillus </w:t>
            </w:r>
            <w:proofErr w:type="spellStart"/>
            <w:r w:rsidRPr="00FE4874">
              <w:rPr>
                <w:rFonts w:ascii="Times New Roman" w:eastAsia="Times New Roman" w:hAnsi="Times New Roman" w:cs="Times New Roman"/>
                <w:i/>
                <w:iCs/>
                <w:color w:val="201F1E"/>
                <w:sz w:val="24"/>
                <w:szCs w:val="24"/>
                <w:bdr w:val="none" w:sz="0" w:space="0" w:color="auto" w:frame="1"/>
              </w:rPr>
              <w:t>nidulans</w:t>
            </w:r>
            <w:proofErr w:type="spellEnd"/>
          </w:p>
        </w:tc>
        <w:tc>
          <w:tcPr>
            <w:tcW w:w="11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D0E3017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Q00727</w:t>
            </w:r>
          </w:p>
        </w:tc>
      </w:tr>
      <w:tr w:rsidR="00CD767D" w:rsidRPr="00FE4874" w14:paraId="7123000D" w14:textId="77777777" w:rsidTr="006D4BC6">
        <w:tc>
          <w:tcPr>
            <w:tcW w:w="91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DC8AD4F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10A2</w:t>
            </w:r>
          </w:p>
        </w:tc>
        <w:tc>
          <w:tcPr>
            <w:tcW w:w="14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6ADA303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Streptomycin AKR (</w:t>
            </w:r>
            <w:proofErr w:type="spellStart"/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StrT</w:t>
            </w:r>
            <w:proofErr w:type="spellEnd"/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4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5398D5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i/>
                <w:iCs/>
                <w:color w:val="201F1E"/>
                <w:sz w:val="24"/>
                <w:szCs w:val="24"/>
                <w:bdr w:val="none" w:sz="0" w:space="0" w:color="auto" w:frame="1"/>
              </w:rPr>
              <w:t xml:space="preserve">Streptomyces </w:t>
            </w:r>
            <w:proofErr w:type="spellStart"/>
            <w:r w:rsidRPr="00FE4874">
              <w:rPr>
                <w:rFonts w:ascii="Times New Roman" w:eastAsia="Times New Roman" w:hAnsi="Times New Roman" w:cs="Times New Roman"/>
                <w:i/>
                <w:iCs/>
                <w:color w:val="201F1E"/>
                <w:sz w:val="24"/>
                <w:szCs w:val="24"/>
                <w:bdr w:val="none" w:sz="0" w:space="0" w:color="auto" w:frame="1"/>
              </w:rPr>
              <w:t>glaucescens</w:t>
            </w:r>
            <w:proofErr w:type="spellEnd"/>
          </w:p>
        </w:tc>
        <w:tc>
          <w:tcPr>
            <w:tcW w:w="11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1B0F33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CAA07384</w:t>
            </w:r>
          </w:p>
        </w:tc>
      </w:tr>
      <w:tr w:rsidR="00CD767D" w:rsidRPr="00FE4874" w14:paraId="24BE4B19" w14:textId="77777777" w:rsidTr="006D4BC6">
        <w:tc>
          <w:tcPr>
            <w:tcW w:w="91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C5DB78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11A1</w:t>
            </w:r>
          </w:p>
        </w:tc>
        <w:tc>
          <w:tcPr>
            <w:tcW w:w="14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818866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Vegetative protein 147</w:t>
            </w:r>
          </w:p>
        </w:tc>
        <w:tc>
          <w:tcPr>
            <w:tcW w:w="14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5A89EC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i/>
                <w:iCs/>
                <w:color w:val="201F1E"/>
                <w:sz w:val="24"/>
                <w:szCs w:val="24"/>
                <w:bdr w:val="none" w:sz="0" w:space="0" w:color="auto" w:frame="1"/>
              </w:rPr>
              <w:t>Bacillus subtilis</w:t>
            </w:r>
          </w:p>
        </w:tc>
        <w:tc>
          <w:tcPr>
            <w:tcW w:w="11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769E68C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P46336</w:t>
            </w:r>
          </w:p>
        </w:tc>
      </w:tr>
      <w:tr w:rsidR="00CD767D" w:rsidRPr="00FE4874" w14:paraId="24EE7531" w14:textId="77777777" w:rsidTr="006D4BC6">
        <w:tc>
          <w:tcPr>
            <w:tcW w:w="91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353C770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12A1</w:t>
            </w:r>
          </w:p>
        </w:tc>
        <w:tc>
          <w:tcPr>
            <w:tcW w:w="14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16E6DC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 xml:space="preserve">NDP-hexose-2,3-enoyl-reductase </w:t>
            </w:r>
            <w:proofErr w:type="spellStart"/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TylCII</w:t>
            </w:r>
            <w:proofErr w:type="spellEnd"/>
          </w:p>
        </w:tc>
        <w:tc>
          <w:tcPr>
            <w:tcW w:w="14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A35139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i/>
                <w:iCs/>
                <w:color w:val="201F1E"/>
                <w:sz w:val="24"/>
                <w:szCs w:val="24"/>
                <w:bdr w:val="none" w:sz="0" w:space="0" w:color="auto" w:frame="1"/>
              </w:rPr>
              <w:t xml:space="preserve">Streptomyces </w:t>
            </w:r>
            <w:proofErr w:type="spellStart"/>
            <w:r w:rsidRPr="00FE4874">
              <w:rPr>
                <w:rFonts w:ascii="Times New Roman" w:eastAsia="Times New Roman" w:hAnsi="Times New Roman" w:cs="Times New Roman"/>
                <w:i/>
                <w:iCs/>
                <w:color w:val="201F1E"/>
                <w:sz w:val="24"/>
                <w:szCs w:val="24"/>
                <w:bdr w:val="none" w:sz="0" w:space="0" w:color="auto" w:frame="1"/>
              </w:rPr>
              <w:t>fradiae</w:t>
            </w:r>
            <w:proofErr w:type="spellEnd"/>
          </w:p>
        </w:tc>
        <w:tc>
          <w:tcPr>
            <w:tcW w:w="11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96FE69B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AAD41821</w:t>
            </w:r>
          </w:p>
        </w:tc>
      </w:tr>
      <w:tr w:rsidR="00CD767D" w:rsidRPr="00FE4874" w14:paraId="67C99435" w14:textId="77777777" w:rsidTr="006D4BC6">
        <w:tc>
          <w:tcPr>
            <w:tcW w:w="91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12AB12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13A1</w:t>
            </w:r>
          </w:p>
        </w:tc>
        <w:tc>
          <w:tcPr>
            <w:tcW w:w="14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39BC50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YakC</w:t>
            </w:r>
            <w:proofErr w:type="spellEnd"/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 xml:space="preserve"> AKR</w:t>
            </w:r>
          </w:p>
        </w:tc>
        <w:tc>
          <w:tcPr>
            <w:tcW w:w="14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FFA1CC2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01F1E"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FE4874">
              <w:rPr>
                <w:rFonts w:ascii="Times New Roman" w:eastAsia="Times New Roman" w:hAnsi="Times New Roman" w:cs="Times New Roman"/>
                <w:i/>
                <w:iCs/>
                <w:color w:val="201F1E"/>
                <w:sz w:val="24"/>
                <w:szCs w:val="24"/>
                <w:bdr w:val="none" w:sz="0" w:space="0" w:color="auto" w:frame="1"/>
              </w:rPr>
              <w:t>Schizosaccharomyces</w:t>
            </w:r>
            <w:proofErr w:type="spellEnd"/>
            <w:r w:rsidRPr="00FE4874">
              <w:rPr>
                <w:rFonts w:ascii="Times New Roman" w:eastAsia="Times New Roman" w:hAnsi="Times New Roman" w:cs="Times New Roman"/>
                <w:i/>
                <w:iCs/>
                <w:color w:val="201F1E"/>
                <w:sz w:val="24"/>
                <w:szCs w:val="24"/>
                <w:bdr w:val="none" w:sz="0" w:space="0" w:color="auto" w:frame="1"/>
              </w:rPr>
              <w:t xml:space="preserve"> pombe</w:t>
            </w:r>
          </w:p>
        </w:tc>
        <w:tc>
          <w:tcPr>
            <w:tcW w:w="11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2E1432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Q09923</w:t>
            </w:r>
          </w:p>
        </w:tc>
      </w:tr>
      <w:tr w:rsidR="00CD767D" w:rsidRPr="00FE4874" w14:paraId="61B4EFA9" w14:textId="77777777" w:rsidTr="006D4BC6">
        <w:tc>
          <w:tcPr>
            <w:tcW w:w="91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B47B17C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14A1</w:t>
            </w:r>
          </w:p>
        </w:tc>
        <w:tc>
          <w:tcPr>
            <w:tcW w:w="14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870C208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A</w:t>
            </w: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ldehyde reductase</w:t>
            </w:r>
          </w:p>
        </w:tc>
        <w:tc>
          <w:tcPr>
            <w:tcW w:w="14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8D07A89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i/>
                <w:iCs/>
                <w:color w:val="201F1E"/>
                <w:sz w:val="24"/>
                <w:szCs w:val="24"/>
                <w:bdr w:val="none" w:sz="0" w:space="0" w:color="auto" w:frame="1"/>
              </w:rPr>
              <w:t>Escherichia coli</w:t>
            </w:r>
          </w:p>
        </w:tc>
        <w:tc>
          <w:tcPr>
            <w:tcW w:w="11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0F99423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AAA69168</w:t>
            </w:r>
          </w:p>
        </w:tc>
      </w:tr>
      <w:tr w:rsidR="00CD767D" w:rsidRPr="00FE4874" w14:paraId="3825119C" w14:textId="77777777" w:rsidTr="006D4BC6">
        <w:tc>
          <w:tcPr>
            <w:tcW w:w="91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55B0447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15A1</w:t>
            </w:r>
          </w:p>
        </w:tc>
        <w:tc>
          <w:tcPr>
            <w:tcW w:w="14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C0087C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Pyridoxal dehydrogenase</w:t>
            </w:r>
          </w:p>
        </w:tc>
        <w:tc>
          <w:tcPr>
            <w:tcW w:w="14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5125E14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01F1E"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FE4874">
              <w:rPr>
                <w:rFonts w:ascii="Times New Roman" w:eastAsia="Times New Roman" w:hAnsi="Times New Roman" w:cs="Times New Roman"/>
                <w:i/>
                <w:iCs/>
                <w:color w:val="201F1E"/>
                <w:sz w:val="24"/>
                <w:szCs w:val="24"/>
                <w:bdr w:val="none" w:sz="0" w:space="0" w:color="auto" w:frame="1"/>
              </w:rPr>
              <w:t>Microbacteriun</w:t>
            </w:r>
            <w:proofErr w:type="spellEnd"/>
            <w:r w:rsidRPr="00FE4874">
              <w:rPr>
                <w:rFonts w:ascii="Times New Roman" w:eastAsia="Times New Roman" w:hAnsi="Times New Roman" w:cs="Times New Roman"/>
                <w:i/>
                <w:iCs/>
                <w:color w:val="201F1E"/>
                <w:sz w:val="24"/>
                <w:szCs w:val="24"/>
                <w:bdr w:val="none" w:sz="0" w:space="0" w:color="auto" w:frame="1"/>
              </w:rPr>
              <w:t xml:space="preserve"> </w:t>
            </w:r>
            <w:proofErr w:type="spellStart"/>
            <w:r w:rsidRPr="00FE4874">
              <w:rPr>
                <w:rFonts w:ascii="Times New Roman" w:eastAsia="Times New Roman" w:hAnsi="Times New Roman" w:cs="Times New Roman"/>
                <w:i/>
                <w:iCs/>
                <w:color w:val="201F1E"/>
                <w:sz w:val="24"/>
                <w:szCs w:val="24"/>
                <w:bdr w:val="none" w:sz="0" w:space="0" w:color="auto" w:frame="1"/>
              </w:rPr>
              <w:t>luteolum</w:t>
            </w:r>
            <w:proofErr w:type="spellEnd"/>
          </w:p>
        </w:tc>
        <w:tc>
          <w:tcPr>
            <w:tcW w:w="11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CB007B8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BAC97800</w:t>
            </w:r>
          </w:p>
        </w:tc>
      </w:tr>
      <w:tr w:rsidR="00CD767D" w:rsidRPr="00FE4874" w14:paraId="280096F8" w14:textId="77777777" w:rsidTr="006D4BC6">
        <w:tc>
          <w:tcPr>
            <w:tcW w:w="91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1215994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18A1</w:t>
            </w:r>
          </w:p>
        </w:tc>
        <w:tc>
          <w:tcPr>
            <w:tcW w:w="14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763650" w14:textId="77777777" w:rsidR="00CD767D" w:rsidRPr="00771E9B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 w:rsidRPr="00771E9B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Putative aryl alcohol dehydrogenase</w:t>
            </w:r>
            <w: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 xml:space="preserve"> in DON detoxification</w:t>
            </w:r>
          </w:p>
        </w:tc>
        <w:tc>
          <w:tcPr>
            <w:tcW w:w="14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D0E9A12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FE4874">
              <w:rPr>
                <w:rFonts w:ascii="Times New Roman" w:eastAsia="Times New Roman" w:hAnsi="Times New Roman" w:cs="Times New Roman"/>
                <w:i/>
                <w:iCs/>
                <w:color w:val="201F1E"/>
                <w:sz w:val="24"/>
                <w:szCs w:val="24"/>
                <w:bdr w:val="none" w:sz="0" w:space="0" w:color="auto" w:frame="1"/>
              </w:rPr>
              <w:t>Sphingomonas</w:t>
            </w:r>
            <w:proofErr w:type="spellEnd"/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 xml:space="preserve"> sp. S3-4</w:t>
            </w:r>
          </w:p>
        </w:tc>
        <w:tc>
          <w:tcPr>
            <w:tcW w:w="11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395F10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ASY03293.1</w:t>
            </w:r>
          </w:p>
        </w:tc>
      </w:tr>
      <w:tr w:rsidR="00CD767D" w:rsidRPr="00FE4874" w14:paraId="48A26F28" w14:textId="77777777" w:rsidTr="006D4BC6">
        <w:tc>
          <w:tcPr>
            <w:tcW w:w="91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9AC7DBD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Not classified</w:t>
            </w:r>
          </w:p>
        </w:tc>
        <w:tc>
          <w:tcPr>
            <w:tcW w:w="14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6086BD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067942">
              <w:rPr>
                <w:rFonts w:ascii="Times New Roman" w:eastAsia="Times New Roman" w:hAnsi="Times New Roman" w:cs="Times New Roman"/>
                <w:i/>
                <w:iCs/>
                <w:color w:val="201F1E"/>
                <w:sz w:val="24"/>
                <w:szCs w:val="24"/>
                <w:bdr w:val="none" w:sz="0" w:space="0" w:color="auto" w:frame="1"/>
              </w:rPr>
              <w:t>Thermotoga</w:t>
            </w:r>
            <w:proofErr w:type="spellEnd"/>
            <w:r w:rsidRPr="00067942">
              <w:rPr>
                <w:rFonts w:ascii="Times New Roman" w:eastAsia="Times New Roman" w:hAnsi="Times New Roman" w:cs="Times New Roman"/>
                <w:i/>
                <w:iCs/>
                <w:color w:val="201F1E"/>
                <w:sz w:val="24"/>
                <w:szCs w:val="24"/>
                <w:bdr w:val="none" w:sz="0" w:space="0" w:color="auto" w:frame="1"/>
              </w:rPr>
              <w:t xml:space="preserve"> maritima</w:t>
            </w:r>
            <w: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 xml:space="preserve"> AKR</w:t>
            </w:r>
          </w:p>
        </w:tc>
        <w:tc>
          <w:tcPr>
            <w:tcW w:w="14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1DDAA5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01F1E"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067942">
              <w:rPr>
                <w:rFonts w:ascii="Times New Roman" w:eastAsia="Times New Roman" w:hAnsi="Times New Roman" w:cs="Times New Roman"/>
                <w:i/>
                <w:iCs/>
                <w:color w:val="201F1E"/>
                <w:sz w:val="24"/>
                <w:szCs w:val="24"/>
                <w:bdr w:val="none" w:sz="0" w:space="0" w:color="auto" w:frame="1"/>
              </w:rPr>
              <w:t>Thermotoga</w:t>
            </w:r>
            <w:proofErr w:type="spellEnd"/>
            <w:r w:rsidRPr="00067942">
              <w:rPr>
                <w:rFonts w:ascii="Times New Roman" w:eastAsia="Times New Roman" w:hAnsi="Times New Roman" w:cs="Times New Roman"/>
                <w:i/>
                <w:iCs/>
                <w:color w:val="201F1E"/>
                <w:sz w:val="24"/>
                <w:szCs w:val="24"/>
                <w:bdr w:val="none" w:sz="0" w:space="0" w:color="auto" w:frame="1"/>
              </w:rPr>
              <w:t xml:space="preserve"> maritima</w:t>
            </w:r>
          </w:p>
        </w:tc>
        <w:tc>
          <w:tcPr>
            <w:tcW w:w="11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59F1EA" w14:textId="77777777" w:rsidR="00CD767D" w:rsidRPr="00FE4874" w:rsidRDefault="00CD767D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 w:rsidRPr="00067942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Q9X265</w:t>
            </w:r>
          </w:p>
        </w:tc>
      </w:tr>
      <w:tr w:rsidR="00635FB9" w:rsidRPr="00FE4874" w14:paraId="5A2C3411" w14:textId="77777777" w:rsidTr="006D4BC6">
        <w:tc>
          <w:tcPr>
            <w:tcW w:w="91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1BB0AAA" w14:textId="4B855D2D" w:rsidR="00635FB9" w:rsidRDefault="00635FB9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18A2</w:t>
            </w:r>
          </w:p>
        </w:tc>
        <w:tc>
          <w:tcPr>
            <w:tcW w:w="14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94FD2A" w14:textId="0FF2B0E6" w:rsidR="00635FB9" w:rsidRPr="00635FB9" w:rsidRDefault="00635FB9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  <w:vertAlign w:val="sub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DepB</w:t>
            </w:r>
            <w: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  <w:vertAlign w:val="subscript"/>
              </w:rPr>
              <w:t>Rleg</w:t>
            </w:r>
            <w:proofErr w:type="spellEnd"/>
          </w:p>
        </w:tc>
        <w:tc>
          <w:tcPr>
            <w:tcW w:w="14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C11331" w14:textId="60D05B97" w:rsidR="00635FB9" w:rsidRPr="00067942" w:rsidRDefault="00635FB9" w:rsidP="006D4B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01F1E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201F1E"/>
                <w:sz w:val="24"/>
                <w:szCs w:val="24"/>
                <w:bdr w:val="none" w:sz="0" w:space="0" w:color="auto" w:frame="1"/>
              </w:rPr>
              <w:t xml:space="preserve">Rhizobi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201F1E"/>
                <w:sz w:val="24"/>
                <w:szCs w:val="24"/>
                <w:bdr w:val="none" w:sz="0" w:space="0" w:color="auto" w:frame="1"/>
              </w:rPr>
              <w:t>leguminosarum</w:t>
            </w:r>
            <w:proofErr w:type="spellEnd"/>
          </w:p>
        </w:tc>
        <w:tc>
          <w:tcPr>
            <w:tcW w:w="11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0A1DF5" w14:textId="77725BD7" w:rsidR="00635FB9" w:rsidRPr="00067942" w:rsidRDefault="00635FB9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J0WHR2</w:t>
            </w:r>
          </w:p>
        </w:tc>
      </w:tr>
    </w:tbl>
    <w:p w14:paraId="1A8F2082" w14:textId="77777777" w:rsidR="00CD767D" w:rsidRDefault="00CD767D" w:rsidP="00CD76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4F8755" w14:textId="77777777" w:rsidR="00180A5A" w:rsidRPr="00FE4874" w:rsidRDefault="00180A5A" w:rsidP="00180A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487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</w:t>
      </w:r>
      <w:r w:rsidRPr="00FE4874">
        <w:rPr>
          <w:rFonts w:ascii="Times New Roman" w:hAnsi="Times New Roman" w:cs="Times New Roman"/>
          <w:sz w:val="24"/>
          <w:szCs w:val="24"/>
        </w:rPr>
        <w:t xml:space="preserve"> Primers used for site specific mutagenesi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7285"/>
      </w:tblGrid>
      <w:tr w:rsidR="00180A5A" w:rsidRPr="00FE4874" w14:paraId="1B0D4961" w14:textId="77777777" w:rsidTr="006D4BC6">
        <w:tc>
          <w:tcPr>
            <w:tcW w:w="2065" w:type="dxa"/>
            <w:tcBorders>
              <w:right w:val="nil"/>
            </w:tcBorders>
          </w:tcPr>
          <w:p w14:paraId="3A07A7DD" w14:textId="77777777" w:rsidR="00180A5A" w:rsidRPr="00FE4874" w:rsidRDefault="00180A5A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Variant</w:t>
            </w:r>
          </w:p>
        </w:tc>
        <w:tc>
          <w:tcPr>
            <w:tcW w:w="7285" w:type="dxa"/>
            <w:tcBorders>
              <w:left w:val="nil"/>
            </w:tcBorders>
          </w:tcPr>
          <w:p w14:paraId="52BF96E9" w14:textId="77777777" w:rsidR="00180A5A" w:rsidRPr="00FE4874" w:rsidRDefault="00180A5A" w:rsidP="006D4BC6">
            <w:pPr>
              <w:shd w:val="clear" w:color="auto" w:fill="FFFFFF"/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Oligonucleotide sequence</w:t>
            </w:r>
          </w:p>
        </w:tc>
      </w:tr>
      <w:tr w:rsidR="00180A5A" w:rsidRPr="00FE4874" w14:paraId="05013AAE" w14:textId="77777777" w:rsidTr="006D4BC6">
        <w:tc>
          <w:tcPr>
            <w:tcW w:w="2065" w:type="dxa"/>
            <w:tcBorders>
              <w:right w:val="nil"/>
            </w:tcBorders>
          </w:tcPr>
          <w:p w14:paraId="67C4D4D2" w14:textId="7586B2C6" w:rsidR="00180A5A" w:rsidRPr="00FE4874" w:rsidRDefault="00180A5A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R2</w:t>
            </w:r>
            <w:r w:rsidR="005371BD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90</w:t>
            </w: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F</w:t>
            </w:r>
          </w:p>
        </w:tc>
        <w:tc>
          <w:tcPr>
            <w:tcW w:w="7285" w:type="dxa"/>
            <w:tcBorders>
              <w:left w:val="nil"/>
            </w:tcBorders>
          </w:tcPr>
          <w:p w14:paraId="05255A2E" w14:textId="77777777" w:rsidR="00180A5A" w:rsidRPr="00FE4874" w:rsidRDefault="00180A5A" w:rsidP="006D4BC6">
            <w:pPr>
              <w:shd w:val="clear" w:color="auto" w:fill="FFFFFF"/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5’-</w:t>
            </w: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GTTATTCTGGGTGCG</w:t>
            </w:r>
            <w:r w:rsidRPr="00FE4874">
              <w:rPr>
                <w:rFonts w:ascii="Times New Roman" w:eastAsia="Times New Roman" w:hAnsi="Times New Roman" w:cs="Times New Roman"/>
                <w:b/>
                <w:bCs/>
                <w:color w:val="201F1E"/>
                <w:sz w:val="24"/>
                <w:szCs w:val="24"/>
                <w:u w:val="single"/>
              </w:rPr>
              <w:t>GAG</w:t>
            </w: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ACCCCGGAACAGCTG</w:t>
            </w:r>
            <w: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-3’</w:t>
            </w:r>
          </w:p>
        </w:tc>
      </w:tr>
      <w:tr w:rsidR="00180A5A" w:rsidRPr="00FE4874" w14:paraId="2C045491" w14:textId="77777777" w:rsidTr="006D4BC6">
        <w:tc>
          <w:tcPr>
            <w:tcW w:w="2065" w:type="dxa"/>
            <w:tcBorders>
              <w:right w:val="nil"/>
            </w:tcBorders>
          </w:tcPr>
          <w:p w14:paraId="1B34DFE2" w14:textId="40A01C6E" w:rsidR="00180A5A" w:rsidRPr="00FE4874" w:rsidRDefault="00180A5A" w:rsidP="006D4BC6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R2</w:t>
            </w:r>
            <w:r w:rsidR="005371BD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90</w:t>
            </w: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R</w:t>
            </w:r>
          </w:p>
        </w:tc>
        <w:tc>
          <w:tcPr>
            <w:tcW w:w="7285" w:type="dxa"/>
            <w:tcBorders>
              <w:left w:val="nil"/>
            </w:tcBorders>
          </w:tcPr>
          <w:p w14:paraId="567D9D31" w14:textId="77777777" w:rsidR="00180A5A" w:rsidRPr="00FE4874" w:rsidRDefault="00180A5A" w:rsidP="006D4BC6">
            <w:pPr>
              <w:shd w:val="clear" w:color="auto" w:fill="FFFFFF"/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5’-</w:t>
            </w: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CAGCTGTTCCGGGGT</w:t>
            </w:r>
            <w:r w:rsidRPr="00FE4874">
              <w:rPr>
                <w:rFonts w:ascii="Times New Roman" w:eastAsia="Times New Roman" w:hAnsi="Times New Roman" w:cs="Times New Roman"/>
                <w:b/>
                <w:bCs/>
                <w:color w:val="201F1E"/>
                <w:sz w:val="24"/>
                <w:szCs w:val="24"/>
                <w:u w:val="single"/>
              </w:rPr>
              <w:t>CTC</w:t>
            </w:r>
            <w:r w:rsidRPr="00FE4874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CGCACCCAGAATAAC</w:t>
            </w:r>
            <w: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-3’</w:t>
            </w:r>
          </w:p>
        </w:tc>
      </w:tr>
      <w:tr w:rsidR="00180A5A" w:rsidRPr="00FE4874" w14:paraId="7A62E6F5" w14:textId="77777777" w:rsidTr="006D4BC6">
        <w:tc>
          <w:tcPr>
            <w:tcW w:w="2065" w:type="dxa"/>
            <w:tcBorders>
              <w:right w:val="nil"/>
            </w:tcBorders>
            <w:vAlign w:val="center"/>
          </w:tcPr>
          <w:p w14:paraId="3D2D0A81" w14:textId="1B43097D" w:rsidR="00180A5A" w:rsidRPr="00FE4874" w:rsidRDefault="00180A5A" w:rsidP="006D4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</w:t>
            </w:r>
            <w:r w:rsidR="00537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  <w:r w:rsidRPr="00FE4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285" w:type="dxa"/>
            <w:tcBorders>
              <w:left w:val="nil"/>
            </w:tcBorders>
            <w:vAlign w:val="center"/>
          </w:tcPr>
          <w:p w14:paraId="03F8C9D0" w14:textId="77777777" w:rsidR="00180A5A" w:rsidRPr="00FE4874" w:rsidRDefault="00180A5A" w:rsidP="006D4BC6">
            <w:pPr>
              <w:shd w:val="clear" w:color="auto" w:fill="FFFFFF"/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Pr="00FE4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GGTGCG</w:t>
            </w:r>
            <w:r w:rsidRPr="00FE4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AA</w:t>
            </w:r>
            <w:r w:rsidRPr="00FE4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CCCGGAACAGCTG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</w:tc>
      </w:tr>
      <w:tr w:rsidR="00180A5A" w:rsidRPr="00FE4874" w14:paraId="69249792" w14:textId="77777777" w:rsidTr="006D4BC6">
        <w:tc>
          <w:tcPr>
            <w:tcW w:w="2065" w:type="dxa"/>
            <w:tcBorders>
              <w:right w:val="nil"/>
            </w:tcBorders>
            <w:vAlign w:val="center"/>
          </w:tcPr>
          <w:p w14:paraId="3F434043" w14:textId="540D4607" w:rsidR="00180A5A" w:rsidRPr="00FE4874" w:rsidRDefault="00180A5A" w:rsidP="006D4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</w:t>
            </w:r>
            <w:r w:rsidR="00537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  <w:r w:rsidRPr="00FE4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285" w:type="dxa"/>
            <w:tcBorders>
              <w:left w:val="nil"/>
            </w:tcBorders>
            <w:vAlign w:val="center"/>
          </w:tcPr>
          <w:p w14:paraId="12051C8A" w14:textId="77777777" w:rsidR="00180A5A" w:rsidRPr="00FE4874" w:rsidRDefault="00180A5A" w:rsidP="006D4BC6">
            <w:pPr>
              <w:shd w:val="clear" w:color="auto" w:fill="FFFFFF"/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Pr="00FE4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GGGTA</w:t>
            </w:r>
            <w:r w:rsidRPr="00FE4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TT</w:t>
            </w:r>
            <w:r w:rsidRPr="00FE4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ACCCAGAATAACGCTGGTGATC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</w:tc>
      </w:tr>
      <w:tr w:rsidR="00180A5A" w:rsidRPr="00FE4874" w14:paraId="30BF8A9E" w14:textId="77777777" w:rsidTr="006D4BC6">
        <w:tc>
          <w:tcPr>
            <w:tcW w:w="2065" w:type="dxa"/>
            <w:tcBorders>
              <w:right w:val="nil"/>
            </w:tcBorders>
          </w:tcPr>
          <w:p w14:paraId="3BD7BA25" w14:textId="2521A6B6" w:rsidR="00180A5A" w:rsidRPr="00FE4874" w:rsidRDefault="00180A5A" w:rsidP="006D4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29</w:t>
            </w:r>
            <w:r w:rsidR="005371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7285" w:type="dxa"/>
            <w:tcBorders>
              <w:left w:val="nil"/>
            </w:tcBorders>
            <w:vAlign w:val="center"/>
          </w:tcPr>
          <w:p w14:paraId="5E0CEBD1" w14:textId="77777777" w:rsidR="00180A5A" w:rsidRPr="00C01B9B" w:rsidRDefault="00180A5A" w:rsidP="006D4B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Pr="00395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CCGGAA</w:t>
            </w:r>
            <w:r w:rsidRPr="00395A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G</w:t>
            </w:r>
            <w:r w:rsidRPr="00395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TGGCGGACAACCTGGG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</w:tc>
      </w:tr>
      <w:tr w:rsidR="00180A5A" w:rsidRPr="00FE4874" w14:paraId="77477105" w14:textId="77777777" w:rsidTr="006D4BC6">
        <w:tc>
          <w:tcPr>
            <w:tcW w:w="2065" w:type="dxa"/>
            <w:tcBorders>
              <w:right w:val="nil"/>
            </w:tcBorders>
          </w:tcPr>
          <w:p w14:paraId="3F359322" w14:textId="6E87D34F" w:rsidR="00180A5A" w:rsidRDefault="00180A5A" w:rsidP="006D4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29</w:t>
            </w:r>
            <w:r w:rsidR="005371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</w:t>
            </w:r>
          </w:p>
        </w:tc>
        <w:tc>
          <w:tcPr>
            <w:tcW w:w="7285" w:type="dxa"/>
            <w:tcBorders>
              <w:left w:val="nil"/>
            </w:tcBorders>
            <w:vAlign w:val="center"/>
          </w:tcPr>
          <w:p w14:paraId="055A60FD" w14:textId="77777777" w:rsidR="00180A5A" w:rsidRPr="00C01B9B" w:rsidRDefault="00180A5A" w:rsidP="006D4B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806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CGCCAGCT</w:t>
            </w:r>
            <w:r w:rsidRPr="008061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C</w:t>
            </w:r>
            <w:r w:rsidRPr="00806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CGGGGTACGCGCACCCA-3’</w:t>
            </w:r>
          </w:p>
        </w:tc>
      </w:tr>
      <w:tr w:rsidR="00180A5A" w:rsidRPr="00FE4874" w14:paraId="60F434F2" w14:textId="77777777" w:rsidTr="006D4BC6">
        <w:tc>
          <w:tcPr>
            <w:tcW w:w="2065" w:type="dxa"/>
            <w:tcBorders>
              <w:right w:val="nil"/>
            </w:tcBorders>
            <w:vAlign w:val="center"/>
          </w:tcPr>
          <w:p w14:paraId="0AC7C5FB" w14:textId="35FD09D0" w:rsidR="00180A5A" w:rsidRPr="00FE4874" w:rsidRDefault="00180A5A" w:rsidP="006D4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874">
              <w:rPr>
                <w:rFonts w:ascii="Times New Roman" w:hAnsi="Times New Roman" w:cs="Times New Roman"/>
                <w:sz w:val="24"/>
                <w:szCs w:val="24"/>
              </w:rPr>
              <w:t>K21</w:t>
            </w:r>
            <w:r w:rsidR="005371B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E487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285" w:type="dxa"/>
            <w:tcBorders>
              <w:left w:val="nil"/>
            </w:tcBorders>
            <w:vAlign w:val="center"/>
          </w:tcPr>
          <w:p w14:paraId="2D02D6B9" w14:textId="77777777" w:rsidR="00180A5A" w:rsidRPr="00FE4874" w:rsidRDefault="00180A5A" w:rsidP="006D4B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Pr="00FE4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ACCGGC</w:t>
            </w:r>
            <w:r w:rsidRPr="00FE4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G</w:t>
            </w:r>
            <w:r w:rsidRPr="00FE4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ACAAACGTGATGAAAT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</w:tc>
      </w:tr>
      <w:tr w:rsidR="00180A5A" w:rsidRPr="00FE4874" w14:paraId="225EB4CD" w14:textId="77777777" w:rsidTr="006D4BC6">
        <w:tc>
          <w:tcPr>
            <w:tcW w:w="2065" w:type="dxa"/>
            <w:tcBorders>
              <w:right w:val="nil"/>
            </w:tcBorders>
            <w:vAlign w:val="center"/>
          </w:tcPr>
          <w:p w14:paraId="13A01B88" w14:textId="6A685E5F" w:rsidR="00180A5A" w:rsidRPr="00FE4874" w:rsidRDefault="00180A5A" w:rsidP="006D4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21</w:t>
            </w:r>
            <w:r w:rsidR="00537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FE4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285" w:type="dxa"/>
            <w:tcBorders>
              <w:left w:val="nil"/>
            </w:tcBorders>
            <w:vAlign w:val="center"/>
          </w:tcPr>
          <w:p w14:paraId="004CEE4D" w14:textId="77777777" w:rsidR="00180A5A" w:rsidRPr="00FE4874" w:rsidRDefault="00180A5A" w:rsidP="006D4BC6">
            <w:pPr>
              <w:shd w:val="clear" w:color="auto" w:fill="FFFFFF"/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Pr="00FE4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TGTACT</w:t>
            </w:r>
            <w:r w:rsidRPr="00FE4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C</w:t>
            </w:r>
            <w:r w:rsidRPr="00FE4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GGTCAGCCAACC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</w:tc>
      </w:tr>
      <w:tr w:rsidR="00180A5A" w:rsidRPr="00FE4874" w14:paraId="07871FAB" w14:textId="77777777" w:rsidTr="006D4BC6">
        <w:tc>
          <w:tcPr>
            <w:tcW w:w="2065" w:type="dxa"/>
            <w:tcBorders>
              <w:right w:val="nil"/>
            </w:tcBorders>
          </w:tcPr>
          <w:p w14:paraId="264AD220" w14:textId="5C8EED45" w:rsidR="00180A5A" w:rsidRPr="00FE4874" w:rsidRDefault="00180A5A" w:rsidP="006D4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874">
              <w:rPr>
                <w:rFonts w:ascii="Times New Roman" w:hAnsi="Times New Roman" w:cs="Times New Roman"/>
                <w:sz w:val="24"/>
                <w:szCs w:val="24"/>
              </w:rPr>
              <w:t>K21</w:t>
            </w:r>
            <w:r w:rsidR="005371B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E487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285" w:type="dxa"/>
            <w:tcBorders>
              <w:left w:val="nil"/>
            </w:tcBorders>
            <w:vAlign w:val="center"/>
          </w:tcPr>
          <w:p w14:paraId="1F6BD996" w14:textId="77777777" w:rsidR="00180A5A" w:rsidRPr="00FE4874" w:rsidRDefault="00180A5A" w:rsidP="006D4B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Pr="00FE4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TGGCTGACCGGCA</w:t>
            </w:r>
            <w:r w:rsidRPr="00FE4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T</w:t>
            </w:r>
            <w:r w:rsidRPr="00FE4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CAAACGTGA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</w:tc>
      </w:tr>
      <w:tr w:rsidR="00180A5A" w:rsidRPr="00FE4874" w14:paraId="77B6081A" w14:textId="77777777" w:rsidTr="006D4BC6">
        <w:tc>
          <w:tcPr>
            <w:tcW w:w="2065" w:type="dxa"/>
            <w:tcBorders>
              <w:right w:val="nil"/>
            </w:tcBorders>
          </w:tcPr>
          <w:p w14:paraId="65D6A43B" w14:textId="1E6E7166" w:rsidR="00180A5A" w:rsidRPr="00FE4874" w:rsidRDefault="00180A5A" w:rsidP="006D4B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874">
              <w:rPr>
                <w:rFonts w:ascii="Times New Roman" w:hAnsi="Times New Roman" w:cs="Times New Roman"/>
                <w:sz w:val="24"/>
                <w:szCs w:val="24"/>
              </w:rPr>
              <w:t>K21</w:t>
            </w:r>
            <w:r w:rsidR="005371B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E487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85" w:type="dxa"/>
            <w:tcBorders>
              <w:left w:val="nil"/>
            </w:tcBorders>
            <w:vAlign w:val="center"/>
          </w:tcPr>
          <w:p w14:paraId="766765B7" w14:textId="77777777" w:rsidR="00180A5A" w:rsidRPr="00FE4874" w:rsidRDefault="00180A5A" w:rsidP="006D4B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Pr="00FE4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ACGTTTGTAC</w:t>
            </w:r>
            <w:r w:rsidRPr="00FE4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A</w:t>
            </w:r>
            <w:r w:rsidRPr="00FE4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CGGTCAGCCAAC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</w:tc>
      </w:tr>
    </w:tbl>
    <w:p w14:paraId="1D61B992" w14:textId="77777777" w:rsidR="00180A5A" w:rsidRPr="00FE4874" w:rsidRDefault="00180A5A" w:rsidP="00180A5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70051D6" w14:textId="77777777" w:rsidR="00D94867" w:rsidRPr="00FE4874" w:rsidRDefault="00487710" w:rsidP="00710E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4874">
        <w:rPr>
          <w:rFonts w:ascii="Times New Roman" w:hAnsi="Times New Roman" w:cs="Times New Roman"/>
          <w:b/>
          <w:bCs/>
          <w:sz w:val="24"/>
          <w:szCs w:val="24"/>
        </w:rPr>
        <w:t xml:space="preserve">Table S3. </w:t>
      </w:r>
      <w:r w:rsidRPr="00FE4874">
        <w:rPr>
          <w:rFonts w:ascii="Times New Roman" w:hAnsi="Times New Roman" w:cs="Times New Roman"/>
          <w:sz w:val="24"/>
          <w:szCs w:val="24"/>
        </w:rPr>
        <w:t xml:space="preserve">Melting temperatures for wild type </w:t>
      </w:r>
      <w:proofErr w:type="spellStart"/>
      <w:r w:rsidRPr="00FE4874">
        <w:rPr>
          <w:rFonts w:ascii="Times New Roman" w:hAnsi="Times New Roman" w:cs="Times New Roman"/>
          <w:sz w:val="24"/>
          <w:szCs w:val="24"/>
        </w:rPr>
        <w:t>DepB</w:t>
      </w:r>
      <w:r w:rsidRPr="00FE4874">
        <w:rPr>
          <w:rFonts w:ascii="Times New Roman" w:hAnsi="Times New Roman" w:cs="Times New Roman"/>
          <w:sz w:val="24"/>
          <w:szCs w:val="24"/>
          <w:vertAlign w:val="subscript"/>
        </w:rPr>
        <w:t>Rleg</w:t>
      </w:r>
      <w:proofErr w:type="spellEnd"/>
      <w:r w:rsidRPr="00FE4874">
        <w:rPr>
          <w:rFonts w:ascii="Times New Roman" w:hAnsi="Times New Roman" w:cs="Times New Roman"/>
          <w:sz w:val="24"/>
          <w:szCs w:val="24"/>
        </w:rPr>
        <w:t xml:space="preserve"> and coenzyme varian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3216"/>
        <w:gridCol w:w="2909"/>
      </w:tblGrid>
      <w:tr w:rsidR="00DC323A" w:rsidRPr="00FE4874" w14:paraId="5EB2A1F7" w14:textId="7689878A" w:rsidTr="00DC323A"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</w:tcPr>
          <w:p w14:paraId="6777582D" w14:textId="77777777" w:rsidR="00DC323A" w:rsidRPr="00FE4874" w:rsidRDefault="00DC323A" w:rsidP="00DC32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48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zyme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</w:tcPr>
          <w:p w14:paraId="687EACA8" w14:textId="77777777" w:rsidR="00DC323A" w:rsidRPr="00FE4874" w:rsidRDefault="00DC323A" w:rsidP="00DC32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48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FE487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m </w:t>
            </w:r>
            <w:r w:rsidRPr="00FE48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FE487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o</w:t>
            </w:r>
            <w:r w:rsidRPr="00FE48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proofErr w:type="spellEnd"/>
            <w:r w:rsidRPr="00FE48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909" w:type="dxa"/>
            <w:tcBorders>
              <w:top w:val="single" w:sz="4" w:space="0" w:color="auto"/>
              <w:bottom w:val="single" w:sz="4" w:space="0" w:color="auto"/>
            </w:tcBorders>
          </w:tcPr>
          <w:p w14:paraId="1521BBD0" w14:textId="43708A3F" w:rsidR="00DC323A" w:rsidRPr="00FE4874" w:rsidRDefault="00DC323A" w:rsidP="00DC32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Roboto" w:hAnsi="Roboto" w:cs="Times New Roman"/>
                <w:b/>
                <w:bCs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F2744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m</w:t>
            </w:r>
            <w:proofErr w:type="spellEnd"/>
          </w:p>
        </w:tc>
      </w:tr>
      <w:tr w:rsidR="00DC323A" w:rsidRPr="00FE4874" w14:paraId="506B061A" w14:textId="4A2EC5A5" w:rsidTr="00DC323A"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</w:tcPr>
          <w:p w14:paraId="05FC6104" w14:textId="731813C6" w:rsidR="00DC323A" w:rsidRPr="00FE4874" w:rsidRDefault="00DC323A" w:rsidP="00DC3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4874">
              <w:rPr>
                <w:rFonts w:ascii="Times New Roman" w:hAnsi="Times New Roman" w:cs="Times New Roman"/>
                <w:sz w:val="24"/>
                <w:szCs w:val="24"/>
              </w:rPr>
              <w:t>DepB</w:t>
            </w:r>
            <w:r w:rsidR="00F2744B" w:rsidRPr="00F2744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leg</w:t>
            </w:r>
            <w:proofErr w:type="spellEnd"/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</w:tcPr>
          <w:p w14:paraId="3E229997" w14:textId="69038CB0" w:rsidR="00DC323A" w:rsidRPr="00FE4874" w:rsidRDefault="00DC323A" w:rsidP="00DC3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874">
              <w:rPr>
                <w:rFonts w:ascii="Times New Roman" w:hAnsi="Times New Roman" w:cs="Times New Roman"/>
                <w:sz w:val="24"/>
                <w:szCs w:val="24"/>
              </w:rPr>
              <w:t>51.7± 0.00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09" w:type="dxa"/>
            <w:tcBorders>
              <w:top w:val="single" w:sz="4" w:space="0" w:color="auto"/>
              <w:bottom w:val="single" w:sz="4" w:space="0" w:color="auto"/>
            </w:tcBorders>
          </w:tcPr>
          <w:p w14:paraId="7F6135C9" w14:textId="4F747411" w:rsidR="00DC323A" w:rsidRPr="00FE4874" w:rsidRDefault="00DC323A" w:rsidP="00DC3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C323A" w:rsidRPr="00FE4874" w14:paraId="2E158020" w14:textId="4F5960F8" w:rsidTr="00DC323A"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</w:tcPr>
          <w:p w14:paraId="34D601E4" w14:textId="3FC1913D" w:rsidR="00DC323A" w:rsidRPr="00FE4874" w:rsidRDefault="00DC323A" w:rsidP="00DC3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874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  <w:r w:rsidR="00635526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FE487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</w:tcPr>
          <w:p w14:paraId="111357A1" w14:textId="52C2D0EB" w:rsidR="00DC323A" w:rsidRPr="00FE4874" w:rsidRDefault="00DC323A" w:rsidP="00DC3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874">
              <w:rPr>
                <w:rFonts w:ascii="Times New Roman" w:hAnsi="Times New Roman" w:cs="Times New Roman"/>
                <w:sz w:val="24"/>
                <w:szCs w:val="24"/>
              </w:rPr>
              <w:t>51.7± 0.00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09" w:type="dxa"/>
            <w:tcBorders>
              <w:top w:val="single" w:sz="4" w:space="0" w:color="auto"/>
              <w:bottom w:val="single" w:sz="4" w:space="0" w:color="auto"/>
            </w:tcBorders>
          </w:tcPr>
          <w:p w14:paraId="32E9FB29" w14:textId="4195A092" w:rsidR="00DC323A" w:rsidRPr="00FE4874" w:rsidRDefault="00DC323A" w:rsidP="00DC3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C323A" w:rsidRPr="00FE4874" w14:paraId="78221CDB" w14:textId="55553167" w:rsidTr="00DC323A"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</w:tcPr>
          <w:p w14:paraId="09E10DCA" w14:textId="0B00B08F" w:rsidR="00DC323A" w:rsidRPr="00FE4874" w:rsidRDefault="00DC323A" w:rsidP="00DC3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874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  <w:r w:rsidR="00635526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FE487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</w:tcPr>
          <w:p w14:paraId="19DAC0C6" w14:textId="16D5AE2D" w:rsidR="00DC323A" w:rsidRPr="00FE4874" w:rsidRDefault="00DC323A" w:rsidP="00DC3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874">
              <w:rPr>
                <w:rFonts w:ascii="Times New Roman" w:hAnsi="Times New Roman" w:cs="Times New Roman"/>
                <w:sz w:val="24"/>
                <w:szCs w:val="24"/>
              </w:rPr>
              <w:t>44.7± 0.00683</w:t>
            </w:r>
          </w:p>
        </w:tc>
        <w:tc>
          <w:tcPr>
            <w:tcW w:w="2909" w:type="dxa"/>
            <w:tcBorders>
              <w:top w:val="single" w:sz="4" w:space="0" w:color="auto"/>
              <w:bottom w:val="single" w:sz="4" w:space="0" w:color="auto"/>
            </w:tcBorders>
          </w:tcPr>
          <w:p w14:paraId="405530A2" w14:textId="243DC633" w:rsidR="00DC323A" w:rsidRPr="00FE4874" w:rsidRDefault="00DC323A" w:rsidP="00DC3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C323A" w:rsidRPr="00FE4874" w14:paraId="29F671BD" w14:textId="1F378621" w:rsidTr="00DC323A"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</w:tcPr>
          <w:p w14:paraId="4FB9EED9" w14:textId="7C7EB8CB" w:rsidR="00DC323A" w:rsidRPr="00FE4874" w:rsidRDefault="00DC323A" w:rsidP="00DC3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874">
              <w:rPr>
                <w:rFonts w:ascii="Times New Roman" w:hAnsi="Times New Roman" w:cs="Times New Roman"/>
                <w:sz w:val="24"/>
                <w:szCs w:val="24"/>
              </w:rPr>
              <w:t>Q29</w:t>
            </w:r>
            <w:r w:rsidR="006355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E487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</w:tcPr>
          <w:p w14:paraId="2B0CED40" w14:textId="505FC4BC" w:rsidR="00DC323A" w:rsidRPr="00FE4874" w:rsidRDefault="00DC323A" w:rsidP="00DC3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874">
              <w:rPr>
                <w:rFonts w:ascii="Times New Roman" w:hAnsi="Times New Roman" w:cs="Times New Roman"/>
                <w:sz w:val="24"/>
                <w:szCs w:val="24"/>
              </w:rPr>
              <w:t>4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Pr="00FE4874">
              <w:rPr>
                <w:rFonts w:ascii="Times New Roman" w:hAnsi="Times New Roman" w:cs="Times New Roman"/>
                <w:sz w:val="24"/>
                <w:szCs w:val="24"/>
              </w:rPr>
              <w:t>± 0.0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909" w:type="dxa"/>
            <w:tcBorders>
              <w:top w:val="single" w:sz="4" w:space="0" w:color="auto"/>
              <w:bottom w:val="single" w:sz="4" w:space="0" w:color="auto"/>
            </w:tcBorders>
          </w:tcPr>
          <w:p w14:paraId="30215A35" w14:textId="438ED21B" w:rsidR="00DC323A" w:rsidRPr="00FE4874" w:rsidRDefault="00DC323A" w:rsidP="00DC3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DC323A" w:rsidRPr="00FE4874" w14:paraId="78F31426" w14:textId="0A8E8244" w:rsidTr="00DC323A"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</w:tcPr>
          <w:p w14:paraId="6E76300E" w14:textId="7FBCC3C7" w:rsidR="00DC323A" w:rsidRPr="00FE4874" w:rsidRDefault="00DC323A" w:rsidP="00DC3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874">
              <w:rPr>
                <w:rFonts w:ascii="Times New Roman" w:hAnsi="Times New Roman" w:cs="Times New Roman"/>
                <w:sz w:val="24"/>
                <w:szCs w:val="24"/>
              </w:rPr>
              <w:t>K21</w:t>
            </w:r>
            <w:r w:rsidR="006355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E487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</w:tcPr>
          <w:p w14:paraId="471E8577" w14:textId="050B30A0" w:rsidR="00DC323A" w:rsidRPr="00FE4874" w:rsidRDefault="00DC323A" w:rsidP="00DC3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874">
              <w:rPr>
                <w:rFonts w:ascii="Times New Roman" w:hAnsi="Times New Roman" w:cs="Times New Roman"/>
                <w:sz w:val="24"/>
                <w:szCs w:val="24"/>
              </w:rPr>
              <w:t>41.7 ± 0.00510</w:t>
            </w:r>
          </w:p>
        </w:tc>
        <w:tc>
          <w:tcPr>
            <w:tcW w:w="2909" w:type="dxa"/>
            <w:tcBorders>
              <w:top w:val="single" w:sz="4" w:space="0" w:color="auto"/>
              <w:bottom w:val="single" w:sz="4" w:space="0" w:color="auto"/>
            </w:tcBorders>
          </w:tcPr>
          <w:p w14:paraId="18282A78" w14:textId="1D511B05" w:rsidR="00DC323A" w:rsidRPr="00FE4874" w:rsidRDefault="00DC323A" w:rsidP="00DC3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C323A" w:rsidRPr="00FE4874" w14:paraId="65BA0208" w14:textId="57F2072C" w:rsidTr="00DC323A">
        <w:tc>
          <w:tcPr>
            <w:tcW w:w="3235" w:type="dxa"/>
            <w:tcBorders>
              <w:top w:val="single" w:sz="4" w:space="0" w:color="auto"/>
            </w:tcBorders>
          </w:tcPr>
          <w:p w14:paraId="2058E18E" w14:textId="7A39D11E" w:rsidR="00DC323A" w:rsidRPr="00FE4874" w:rsidRDefault="00DC323A" w:rsidP="00DC3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874">
              <w:rPr>
                <w:rFonts w:ascii="Times New Roman" w:hAnsi="Times New Roman" w:cs="Times New Roman"/>
                <w:sz w:val="24"/>
                <w:szCs w:val="24"/>
              </w:rPr>
              <w:t>K21</w:t>
            </w:r>
            <w:r w:rsidR="006355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E487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216" w:type="dxa"/>
            <w:tcBorders>
              <w:top w:val="single" w:sz="4" w:space="0" w:color="auto"/>
            </w:tcBorders>
          </w:tcPr>
          <w:p w14:paraId="0CD1BFDC" w14:textId="195512D0" w:rsidR="00DC323A" w:rsidRPr="00FE4874" w:rsidRDefault="00DC323A" w:rsidP="00DC3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874">
              <w:rPr>
                <w:rFonts w:ascii="Times New Roman" w:hAnsi="Times New Roman" w:cs="Times New Roman"/>
                <w:sz w:val="24"/>
                <w:szCs w:val="24"/>
              </w:rPr>
              <w:t>44.7 ± 0.00683</w:t>
            </w:r>
          </w:p>
        </w:tc>
        <w:tc>
          <w:tcPr>
            <w:tcW w:w="2909" w:type="dxa"/>
            <w:tcBorders>
              <w:top w:val="single" w:sz="4" w:space="0" w:color="auto"/>
            </w:tcBorders>
          </w:tcPr>
          <w:p w14:paraId="7B0A0B0E" w14:textId="4B865DCA" w:rsidR="00DC323A" w:rsidRPr="00FE4874" w:rsidRDefault="00DC323A" w:rsidP="00DC32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751D8A48" w14:textId="2804B758" w:rsidR="00703324" w:rsidRPr="00FE4874" w:rsidRDefault="00703324" w:rsidP="003E45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6CAFC3" w14:textId="369FB437" w:rsidR="00E903F9" w:rsidRPr="00FE4874" w:rsidRDefault="00E903F9" w:rsidP="00E202B9">
      <w:pPr>
        <w:rPr>
          <w:rFonts w:ascii="Times New Roman" w:hAnsi="Times New Roman" w:cs="Times New Roman"/>
          <w:sz w:val="24"/>
          <w:szCs w:val="24"/>
        </w:rPr>
      </w:pPr>
    </w:p>
    <w:sectPr w:rsidR="00E903F9" w:rsidRPr="00FE48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WyMDE3Nza1NDY1MDVX0lEKTi0uzszPAykwqgUAWPKBESwAAAA="/>
  </w:docVars>
  <w:rsids>
    <w:rsidRoot w:val="00B0335A"/>
    <w:rsid w:val="000007A4"/>
    <w:rsid w:val="0000133F"/>
    <w:rsid w:val="0000569D"/>
    <w:rsid w:val="00015ECD"/>
    <w:rsid w:val="00026821"/>
    <w:rsid w:val="00033B75"/>
    <w:rsid w:val="0005537F"/>
    <w:rsid w:val="0006255E"/>
    <w:rsid w:val="0006429E"/>
    <w:rsid w:val="00067942"/>
    <w:rsid w:val="00085DD4"/>
    <w:rsid w:val="000A45C1"/>
    <w:rsid w:val="000A7ADA"/>
    <w:rsid w:val="000B1534"/>
    <w:rsid w:val="000B6489"/>
    <w:rsid w:val="000C2EBF"/>
    <w:rsid w:val="000E2BD7"/>
    <w:rsid w:val="000E3514"/>
    <w:rsid w:val="001009AE"/>
    <w:rsid w:val="00125D91"/>
    <w:rsid w:val="00133805"/>
    <w:rsid w:val="001401EE"/>
    <w:rsid w:val="00174E98"/>
    <w:rsid w:val="00180A5A"/>
    <w:rsid w:val="001A33F4"/>
    <w:rsid w:val="001B26E1"/>
    <w:rsid w:val="001D254F"/>
    <w:rsid w:val="00200285"/>
    <w:rsid w:val="002034A6"/>
    <w:rsid w:val="0022515E"/>
    <w:rsid w:val="00240311"/>
    <w:rsid w:val="00241F15"/>
    <w:rsid w:val="002439CC"/>
    <w:rsid w:val="00245B19"/>
    <w:rsid w:val="002576F3"/>
    <w:rsid w:val="00261D47"/>
    <w:rsid w:val="00281A9F"/>
    <w:rsid w:val="00290199"/>
    <w:rsid w:val="002A6011"/>
    <w:rsid w:val="002C2D9D"/>
    <w:rsid w:val="002C5A6A"/>
    <w:rsid w:val="002E0A13"/>
    <w:rsid w:val="002E4B25"/>
    <w:rsid w:val="002E65F0"/>
    <w:rsid w:val="002F38B3"/>
    <w:rsid w:val="002F4AD5"/>
    <w:rsid w:val="003052F7"/>
    <w:rsid w:val="00330677"/>
    <w:rsid w:val="00331EE5"/>
    <w:rsid w:val="00352756"/>
    <w:rsid w:val="00371B75"/>
    <w:rsid w:val="00372E2D"/>
    <w:rsid w:val="00395A02"/>
    <w:rsid w:val="00397F0A"/>
    <w:rsid w:val="003B35D8"/>
    <w:rsid w:val="003B6BD4"/>
    <w:rsid w:val="003C00A1"/>
    <w:rsid w:val="003D255E"/>
    <w:rsid w:val="003D7075"/>
    <w:rsid w:val="003E45AE"/>
    <w:rsid w:val="003F2C51"/>
    <w:rsid w:val="003F779E"/>
    <w:rsid w:val="00401866"/>
    <w:rsid w:val="00413349"/>
    <w:rsid w:val="00416C2B"/>
    <w:rsid w:val="004400A3"/>
    <w:rsid w:val="004470E6"/>
    <w:rsid w:val="00447260"/>
    <w:rsid w:val="00466477"/>
    <w:rsid w:val="00470559"/>
    <w:rsid w:val="00487710"/>
    <w:rsid w:val="004A5609"/>
    <w:rsid w:val="004A61A9"/>
    <w:rsid w:val="004B1160"/>
    <w:rsid w:val="004F3D77"/>
    <w:rsid w:val="00512DD1"/>
    <w:rsid w:val="00516699"/>
    <w:rsid w:val="00516F20"/>
    <w:rsid w:val="005371BD"/>
    <w:rsid w:val="00550B46"/>
    <w:rsid w:val="0056276B"/>
    <w:rsid w:val="00565F45"/>
    <w:rsid w:val="0058620F"/>
    <w:rsid w:val="005A086D"/>
    <w:rsid w:val="005C7766"/>
    <w:rsid w:val="005E218C"/>
    <w:rsid w:val="005E419A"/>
    <w:rsid w:val="00601DF6"/>
    <w:rsid w:val="00614FAD"/>
    <w:rsid w:val="0062002C"/>
    <w:rsid w:val="00621D94"/>
    <w:rsid w:val="006252C9"/>
    <w:rsid w:val="00635526"/>
    <w:rsid w:val="00635FB9"/>
    <w:rsid w:val="0067624C"/>
    <w:rsid w:val="00677B28"/>
    <w:rsid w:val="00697027"/>
    <w:rsid w:val="006B028F"/>
    <w:rsid w:val="006B7C7B"/>
    <w:rsid w:val="006C2506"/>
    <w:rsid w:val="006C4BD6"/>
    <w:rsid w:val="006D2D90"/>
    <w:rsid w:val="006F24BD"/>
    <w:rsid w:val="00703324"/>
    <w:rsid w:val="00704F49"/>
    <w:rsid w:val="00710E7C"/>
    <w:rsid w:val="00723DEA"/>
    <w:rsid w:val="00727253"/>
    <w:rsid w:val="00741C04"/>
    <w:rsid w:val="007458C0"/>
    <w:rsid w:val="0076179F"/>
    <w:rsid w:val="00761E11"/>
    <w:rsid w:val="00767F21"/>
    <w:rsid w:val="007706F7"/>
    <w:rsid w:val="00771E9B"/>
    <w:rsid w:val="007A3B7D"/>
    <w:rsid w:val="007B3B3F"/>
    <w:rsid w:val="007F5DD5"/>
    <w:rsid w:val="0080462D"/>
    <w:rsid w:val="008061B8"/>
    <w:rsid w:val="00826667"/>
    <w:rsid w:val="00841F29"/>
    <w:rsid w:val="008428D9"/>
    <w:rsid w:val="0087629A"/>
    <w:rsid w:val="00886276"/>
    <w:rsid w:val="0089384D"/>
    <w:rsid w:val="008B690C"/>
    <w:rsid w:val="008C1BA5"/>
    <w:rsid w:val="008D00B8"/>
    <w:rsid w:val="008F6266"/>
    <w:rsid w:val="009008C2"/>
    <w:rsid w:val="0090169A"/>
    <w:rsid w:val="00904E49"/>
    <w:rsid w:val="0092649B"/>
    <w:rsid w:val="00962BE1"/>
    <w:rsid w:val="009915D7"/>
    <w:rsid w:val="009B2ADE"/>
    <w:rsid w:val="009B7E74"/>
    <w:rsid w:val="009D43A8"/>
    <w:rsid w:val="009E7310"/>
    <w:rsid w:val="00A06A19"/>
    <w:rsid w:val="00A15DBD"/>
    <w:rsid w:val="00A265DC"/>
    <w:rsid w:val="00A3673F"/>
    <w:rsid w:val="00A504B2"/>
    <w:rsid w:val="00A523CD"/>
    <w:rsid w:val="00A7712B"/>
    <w:rsid w:val="00A906C6"/>
    <w:rsid w:val="00A90D47"/>
    <w:rsid w:val="00A94228"/>
    <w:rsid w:val="00A9669C"/>
    <w:rsid w:val="00AB017B"/>
    <w:rsid w:val="00B026DA"/>
    <w:rsid w:val="00B0335A"/>
    <w:rsid w:val="00B1088E"/>
    <w:rsid w:val="00B143CE"/>
    <w:rsid w:val="00B2779B"/>
    <w:rsid w:val="00B36514"/>
    <w:rsid w:val="00B77633"/>
    <w:rsid w:val="00B818AA"/>
    <w:rsid w:val="00BA40DE"/>
    <w:rsid w:val="00BA52AB"/>
    <w:rsid w:val="00BB1AC8"/>
    <w:rsid w:val="00BB53F5"/>
    <w:rsid w:val="00BD6C97"/>
    <w:rsid w:val="00BE6413"/>
    <w:rsid w:val="00BF092F"/>
    <w:rsid w:val="00C01B9B"/>
    <w:rsid w:val="00C03E46"/>
    <w:rsid w:val="00C40AEB"/>
    <w:rsid w:val="00C73819"/>
    <w:rsid w:val="00C75D83"/>
    <w:rsid w:val="00C85961"/>
    <w:rsid w:val="00C97ACE"/>
    <w:rsid w:val="00CA6EDC"/>
    <w:rsid w:val="00CB786B"/>
    <w:rsid w:val="00CD6B8D"/>
    <w:rsid w:val="00CD767D"/>
    <w:rsid w:val="00CD79E3"/>
    <w:rsid w:val="00D112D9"/>
    <w:rsid w:val="00D56B14"/>
    <w:rsid w:val="00D66BA9"/>
    <w:rsid w:val="00D94867"/>
    <w:rsid w:val="00DC27D4"/>
    <w:rsid w:val="00DC323A"/>
    <w:rsid w:val="00DE7AE6"/>
    <w:rsid w:val="00E00751"/>
    <w:rsid w:val="00E202B9"/>
    <w:rsid w:val="00E23DC0"/>
    <w:rsid w:val="00E24819"/>
    <w:rsid w:val="00E27A54"/>
    <w:rsid w:val="00E41126"/>
    <w:rsid w:val="00E6486D"/>
    <w:rsid w:val="00E86C9B"/>
    <w:rsid w:val="00E903F9"/>
    <w:rsid w:val="00E94982"/>
    <w:rsid w:val="00EB1B91"/>
    <w:rsid w:val="00EB6155"/>
    <w:rsid w:val="00EC279C"/>
    <w:rsid w:val="00EC433D"/>
    <w:rsid w:val="00ED7EBA"/>
    <w:rsid w:val="00EE3494"/>
    <w:rsid w:val="00EE5826"/>
    <w:rsid w:val="00EE5CEE"/>
    <w:rsid w:val="00EF1BC6"/>
    <w:rsid w:val="00EF5BB1"/>
    <w:rsid w:val="00F2744B"/>
    <w:rsid w:val="00F3576C"/>
    <w:rsid w:val="00F40C9C"/>
    <w:rsid w:val="00F5312F"/>
    <w:rsid w:val="00F57063"/>
    <w:rsid w:val="00F61F1A"/>
    <w:rsid w:val="00F66E8B"/>
    <w:rsid w:val="00F8155C"/>
    <w:rsid w:val="00F93C94"/>
    <w:rsid w:val="00FA0524"/>
    <w:rsid w:val="00FB35B8"/>
    <w:rsid w:val="00FB77BD"/>
    <w:rsid w:val="00FC28B9"/>
    <w:rsid w:val="00FE4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95456"/>
  <w15:chartTrackingRefBased/>
  <w15:docId w15:val="{65D70203-87E1-4F5F-B73A-D2D505935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7C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7055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55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9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6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5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1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4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33</Words>
  <Characters>361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Abraham</dc:creator>
  <cp:keywords/>
  <dc:description/>
  <cp:lastModifiedBy>Nadine Abraham</cp:lastModifiedBy>
  <cp:revision>2</cp:revision>
  <dcterms:created xsi:type="dcterms:W3CDTF">2022-05-09T00:10:00Z</dcterms:created>
  <dcterms:modified xsi:type="dcterms:W3CDTF">2022-05-09T00:10:00Z</dcterms:modified>
</cp:coreProperties>
</file>